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A1C0B" w14:textId="7D1DE48D" w:rsidR="003C1801" w:rsidRPr="00B1690B" w:rsidRDefault="002C3F8B" w:rsidP="008C1BD0">
      <w:pPr>
        <w:rPr>
          <w:rFonts w:ascii="Times New Roman" w:hAnsi="Times New Roman" w:cs="Times New Roman"/>
          <w:sz w:val="24"/>
          <w:szCs w:val="24"/>
        </w:rPr>
      </w:pPr>
      <w:r w:rsidRPr="00B1690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45616CF2" wp14:editId="53974A0D">
            <wp:simplePos x="0" y="0"/>
            <wp:positionH relativeFrom="column">
              <wp:posOffset>-273465</wp:posOffset>
            </wp:positionH>
            <wp:positionV relativeFrom="paragraph">
              <wp:posOffset>187</wp:posOffset>
            </wp:positionV>
            <wp:extent cx="7041734" cy="3960201"/>
            <wp:effectExtent l="0" t="0" r="0" b="2540"/>
            <wp:wrapSquare wrapText="bothSides"/>
            <wp:docPr id="1956598156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598156" name="Picture 1" descr="A diagram of a flow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2786" cy="39664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5466F6" w14:textId="08714983" w:rsidR="002C3F8B" w:rsidRPr="00B1690B" w:rsidRDefault="002C3F8B" w:rsidP="008C1BD0">
      <w:pPr>
        <w:rPr>
          <w:rFonts w:ascii="Times New Roman" w:hAnsi="Times New Roman" w:cs="Times New Roman"/>
          <w:sz w:val="24"/>
          <w:szCs w:val="24"/>
        </w:rPr>
      </w:pPr>
    </w:p>
    <w:p w14:paraId="57DF80F4" w14:textId="77777777" w:rsidR="002C3F8B" w:rsidRPr="00B1690B" w:rsidRDefault="002C3F8B" w:rsidP="008C1BD0">
      <w:pPr>
        <w:rPr>
          <w:rFonts w:ascii="Times New Roman" w:hAnsi="Times New Roman" w:cs="Times New Roman"/>
          <w:sz w:val="24"/>
          <w:szCs w:val="24"/>
        </w:rPr>
      </w:pPr>
    </w:p>
    <w:p w14:paraId="589087A2" w14:textId="77777777" w:rsidR="002C3F8B" w:rsidRPr="00B1690B" w:rsidRDefault="002C3F8B" w:rsidP="008C1BD0">
      <w:pPr>
        <w:rPr>
          <w:rFonts w:ascii="Times New Roman" w:hAnsi="Times New Roman" w:cs="Times New Roman"/>
          <w:sz w:val="24"/>
          <w:szCs w:val="24"/>
        </w:rPr>
      </w:pPr>
    </w:p>
    <w:p w14:paraId="13B32FF1" w14:textId="14DCCACB" w:rsidR="003C1801" w:rsidRPr="00B1690B" w:rsidRDefault="003C1801" w:rsidP="008C1BD0">
      <w:pPr>
        <w:rPr>
          <w:rFonts w:ascii="Times New Roman" w:hAnsi="Times New Roman" w:cs="Times New Roman"/>
          <w:sz w:val="24"/>
          <w:szCs w:val="24"/>
        </w:rPr>
      </w:pPr>
    </w:p>
    <w:p w14:paraId="0C0D7F69" w14:textId="77777777" w:rsidR="003C1801" w:rsidRPr="00B1690B" w:rsidRDefault="003C1801" w:rsidP="008C1BD0">
      <w:pPr>
        <w:rPr>
          <w:rFonts w:ascii="Times New Roman" w:hAnsi="Times New Roman" w:cs="Times New Roman"/>
          <w:sz w:val="24"/>
          <w:szCs w:val="24"/>
        </w:rPr>
      </w:pPr>
    </w:p>
    <w:p w14:paraId="5AFE330E" w14:textId="77777777" w:rsidR="003C1801" w:rsidRPr="00B1690B" w:rsidRDefault="003C1801" w:rsidP="008C1BD0">
      <w:pPr>
        <w:rPr>
          <w:rFonts w:ascii="Times New Roman" w:hAnsi="Times New Roman" w:cs="Times New Roman"/>
          <w:sz w:val="24"/>
          <w:szCs w:val="24"/>
        </w:rPr>
      </w:pPr>
    </w:p>
    <w:p w14:paraId="4D727929" w14:textId="77777777" w:rsidR="003C1801" w:rsidRPr="00B1690B" w:rsidRDefault="003C1801" w:rsidP="008C1BD0">
      <w:pPr>
        <w:rPr>
          <w:rFonts w:ascii="Times New Roman" w:hAnsi="Times New Roman" w:cs="Times New Roman"/>
          <w:sz w:val="24"/>
          <w:szCs w:val="24"/>
        </w:rPr>
      </w:pPr>
    </w:p>
    <w:p w14:paraId="5BE525DF" w14:textId="77777777" w:rsidR="003C1801" w:rsidRPr="00B1690B" w:rsidRDefault="003C1801" w:rsidP="008C1BD0">
      <w:pPr>
        <w:rPr>
          <w:rFonts w:ascii="Times New Roman" w:hAnsi="Times New Roman" w:cs="Times New Roman"/>
          <w:sz w:val="24"/>
          <w:szCs w:val="24"/>
        </w:rPr>
      </w:pPr>
    </w:p>
    <w:p w14:paraId="4B90ACDA" w14:textId="77777777" w:rsidR="003C1801" w:rsidRPr="00B1690B" w:rsidRDefault="003C1801" w:rsidP="008C1BD0">
      <w:pPr>
        <w:rPr>
          <w:rFonts w:ascii="Times New Roman" w:hAnsi="Times New Roman" w:cs="Times New Roman"/>
          <w:sz w:val="24"/>
          <w:szCs w:val="24"/>
        </w:rPr>
      </w:pPr>
    </w:p>
    <w:p w14:paraId="357DE12C" w14:textId="77777777" w:rsidR="003C1801" w:rsidRPr="00B1690B" w:rsidRDefault="003C1801" w:rsidP="008C1BD0">
      <w:pPr>
        <w:rPr>
          <w:rFonts w:ascii="Times New Roman" w:hAnsi="Times New Roman" w:cs="Times New Roman"/>
          <w:sz w:val="24"/>
          <w:szCs w:val="24"/>
        </w:rPr>
      </w:pPr>
    </w:p>
    <w:p w14:paraId="1FD8BEA4" w14:textId="77777777" w:rsidR="003C1801" w:rsidRPr="00B1690B" w:rsidRDefault="003C1801" w:rsidP="008C1BD0">
      <w:pPr>
        <w:rPr>
          <w:rFonts w:ascii="Times New Roman" w:hAnsi="Times New Roman" w:cs="Times New Roman"/>
          <w:sz w:val="24"/>
          <w:szCs w:val="24"/>
        </w:rPr>
      </w:pPr>
    </w:p>
    <w:p w14:paraId="0446A914" w14:textId="77777777" w:rsidR="003C1801" w:rsidRPr="00B1690B" w:rsidRDefault="003C1801" w:rsidP="008C1BD0">
      <w:pPr>
        <w:rPr>
          <w:rFonts w:ascii="Times New Roman" w:hAnsi="Times New Roman" w:cs="Times New Roman"/>
          <w:sz w:val="24"/>
          <w:szCs w:val="24"/>
        </w:rPr>
      </w:pPr>
    </w:p>
    <w:p w14:paraId="48A5179A" w14:textId="77777777" w:rsidR="003C1801" w:rsidRPr="00B1690B" w:rsidRDefault="003C1801" w:rsidP="008C1BD0">
      <w:pPr>
        <w:rPr>
          <w:rFonts w:ascii="Times New Roman" w:hAnsi="Times New Roman" w:cs="Times New Roman"/>
          <w:sz w:val="24"/>
          <w:szCs w:val="24"/>
        </w:rPr>
      </w:pPr>
    </w:p>
    <w:p w14:paraId="2FC946BE" w14:textId="77777777" w:rsidR="00B34BAA" w:rsidRPr="00B1690B" w:rsidRDefault="00B34BAA" w:rsidP="008C1BD0">
      <w:pPr>
        <w:rPr>
          <w:rFonts w:ascii="Times New Roman" w:hAnsi="Times New Roman" w:cs="Times New Roman"/>
          <w:sz w:val="24"/>
          <w:szCs w:val="24"/>
        </w:rPr>
        <w:sectPr w:rsidR="00B34BAA" w:rsidRPr="00B1690B" w:rsidSect="0074305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7412476" w14:textId="77777777" w:rsidR="00937433" w:rsidRPr="00B1690B" w:rsidRDefault="00937433" w:rsidP="00937433">
      <w:pPr>
        <w:rPr>
          <w:rFonts w:ascii="Times New Roman" w:hAnsi="Times New Roman" w:cs="Times New Roman"/>
        </w:rPr>
      </w:pPr>
      <w:r w:rsidRPr="00B1690B">
        <w:rPr>
          <w:rFonts w:ascii="Times New Roman" w:hAnsi="Times New Roman" w:cs="Times New Roman"/>
          <w:b/>
          <w:bCs/>
        </w:rPr>
        <w:lastRenderedPageBreak/>
        <w:t>Supplemental Figure 2</w:t>
      </w:r>
      <w:r w:rsidRPr="00B1690B">
        <w:rPr>
          <w:rFonts w:ascii="Times New Roman" w:hAnsi="Times New Roman" w:cs="Times New Roman"/>
        </w:rPr>
        <w:t xml:space="preserve">: </w:t>
      </w:r>
      <w:r w:rsidRPr="00B1690B">
        <w:rPr>
          <w:rFonts w:ascii="Times New Roman" w:hAnsi="Times New Roman" w:cs="Times New Roman"/>
          <w:b/>
          <w:bCs/>
        </w:rPr>
        <w:t>Study population</w:t>
      </w:r>
      <w:r w:rsidRPr="00B1690B">
        <w:rPr>
          <w:rFonts w:ascii="Times New Roman" w:hAnsi="Times New Roman" w:cs="Times New Roman"/>
        </w:rPr>
        <w:t xml:space="preserve">. </w:t>
      </w:r>
      <w:r w:rsidRPr="00B1690B">
        <w:rPr>
          <w:rFonts w:ascii="Times New Roman" w:hAnsi="Times New Roman" w:cs="Times New Roman"/>
          <w:noProof/>
        </w:rPr>
        <w:drawing>
          <wp:inline distT="0" distB="0" distL="0" distR="0" wp14:anchorId="623CE807" wp14:editId="559E4CF4">
            <wp:extent cx="8229600" cy="2869564"/>
            <wp:effectExtent l="0" t="0" r="0" b="7620"/>
            <wp:docPr id="468908451" name="Picture 1" descr="A diagram of a chemical rea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908451" name="Picture 1" descr="A diagram of a chemical reaction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65221" cy="28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E2066" w14:textId="5D73AADC" w:rsidR="002C3F8B" w:rsidRPr="00B1690B" w:rsidRDefault="00937433" w:rsidP="008C1BD0">
      <w:pPr>
        <w:rPr>
          <w:rFonts w:ascii="Times New Roman" w:hAnsi="Times New Roman" w:cs="Times New Roman"/>
        </w:rPr>
      </w:pPr>
      <w:r w:rsidRPr="00B1690B">
        <w:rPr>
          <w:rFonts w:ascii="Times New Roman" w:hAnsi="Times New Roman" w:cs="Times New Roman"/>
        </w:rPr>
        <w:t xml:space="preserve">HCT: hematopoietic cell transplantation; CDI: </w:t>
      </w:r>
      <w:r w:rsidRPr="00B1690B">
        <w:rPr>
          <w:rFonts w:ascii="Times New Roman" w:hAnsi="Times New Roman" w:cs="Times New Roman"/>
          <w:i/>
          <w:iCs/>
        </w:rPr>
        <w:t xml:space="preserve">C. difficile </w:t>
      </w:r>
      <w:r w:rsidRPr="00B1690B">
        <w:rPr>
          <w:rFonts w:ascii="Times New Roman" w:hAnsi="Times New Roman" w:cs="Times New Roman"/>
        </w:rPr>
        <w:t xml:space="preserve">infection, </w:t>
      </w:r>
      <w:proofErr w:type="spellStart"/>
      <w:r w:rsidRPr="00B1690B">
        <w:rPr>
          <w:rFonts w:ascii="Times New Roman" w:hAnsi="Times New Roman" w:cs="Times New Roman"/>
        </w:rPr>
        <w:t>rCDI</w:t>
      </w:r>
      <w:proofErr w:type="spellEnd"/>
      <w:r w:rsidRPr="00B1690B">
        <w:rPr>
          <w:rFonts w:ascii="Times New Roman" w:hAnsi="Times New Roman" w:cs="Times New Roman"/>
        </w:rPr>
        <w:t xml:space="preserve">: recurrent </w:t>
      </w:r>
      <w:r w:rsidRPr="00B1690B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B1690B">
        <w:rPr>
          <w:rFonts w:ascii="Times New Roman" w:hAnsi="Times New Roman" w:cs="Times New Roman"/>
          <w:i/>
          <w:iCs/>
        </w:rPr>
        <w:t>difficle</w:t>
      </w:r>
      <w:proofErr w:type="spellEnd"/>
      <w:r w:rsidRPr="00B1690B">
        <w:rPr>
          <w:rFonts w:ascii="Times New Roman" w:hAnsi="Times New Roman" w:cs="Times New Roman"/>
        </w:rPr>
        <w:t xml:space="preserve"> infection</w:t>
      </w:r>
    </w:p>
    <w:p w14:paraId="47748B74" w14:textId="77777777" w:rsidR="00937433" w:rsidRPr="00B1690B" w:rsidRDefault="00937433" w:rsidP="008C1BD0">
      <w:pPr>
        <w:rPr>
          <w:rFonts w:ascii="Times New Roman" w:hAnsi="Times New Roman" w:cs="Times New Roman"/>
          <w:sz w:val="24"/>
          <w:szCs w:val="24"/>
        </w:rPr>
        <w:sectPr w:rsidR="00937433" w:rsidRPr="00B1690B" w:rsidSect="00B34BAA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E35DAD7" w14:textId="77777777" w:rsidR="003C1801" w:rsidRPr="00B1690B" w:rsidRDefault="003C1801" w:rsidP="003C18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690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: Medication defin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C1801" w:rsidRPr="00B1690B" w14:paraId="19B520A7" w14:textId="77777777" w:rsidTr="00FD3196">
        <w:tc>
          <w:tcPr>
            <w:tcW w:w="4675" w:type="dxa"/>
          </w:tcPr>
          <w:p w14:paraId="731953D4" w14:textId="77777777" w:rsidR="003C1801" w:rsidRPr="00B1690B" w:rsidRDefault="003C1801" w:rsidP="00FD3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 Class</w:t>
            </w:r>
          </w:p>
        </w:tc>
        <w:tc>
          <w:tcPr>
            <w:tcW w:w="4675" w:type="dxa"/>
          </w:tcPr>
          <w:p w14:paraId="2DB1D13F" w14:textId="77777777" w:rsidR="003C1801" w:rsidRPr="00B1690B" w:rsidRDefault="003C1801" w:rsidP="00FD3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s</w:t>
            </w:r>
          </w:p>
        </w:tc>
      </w:tr>
      <w:tr w:rsidR="003C1801" w:rsidRPr="00B1690B" w14:paraId="18BE23C9" w14:textId="77777777" w:rsidTr="00FD3196">
        <w:tc>
          <w:tcPr>
            <w:tcW w:w="4675" w:type="dxa"/>
          </w:tcPr>
          <w:p w14:paraId="54B25413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proofErr w:type="spellEnd"/>
          </w:p>
        </w:tc>
        <w:tc>
          <w:tcPr>
            <w:tcW w:w="4675" w:type="dxa"/>
          </w:tcPr>
          <w:p w14:paraId="58503996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Penicillin G, penicillin V, ampicillin, oxacillin, piperacillin, dicloxacillin, nafcillin, ampicillin, tazobactam, sulbactam, clavulanate</w:t>
            </w:r>
          </w:p>
        </w:tc>
      </w:tr>
      <w:tr w:rsidR="003C1801" w:rsidRPr="00B1690B" w14:paraId="027769D7" w14:textId="77777777" w:rsidTr="00FD3196">
        <w:tc>
          <w:tcPr>
            <w:tcW w:w="4675" w:type="dxa"/>
          </w:tcPr>
          <w:p w14:paraId="516F85E6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4675" w:type="dxa"/>
          </w:tcPr>
          <w:p w14:paraId="3E70A504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Ceftriaxone, cefixime, cefadroxil, cefpodoxime, ceftibuten, cefazolin, cefotaxime, cefdinir, ceftazidime, cephalexin, cefditoren, cefuroxime, cefepime, cefaclor</w:t>
            </w:r>
          </w:p>
        </w:tc>
      </w:tr>
      <w:tr w:rsidR="003C1801" w:rsidRPr="00B1690B" w14:paraId="4ABD0F13" w14:textId="77777777" w:rsidTr="00FD3196">
        <w:tc>
          <w:tcPr>
            <w:tcW w:w="4675" w:type="dxa"/>
          </w:tcPr>
          <w:p w14:paraId="3A241959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4675" w:type="dxa"/>
          </w:tcPr>
          <w:p w14:paraId="15ED46AD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 xml:space="preserve">Levofloxacin, ciprofloxacin, moxifloxacin, Gemifloxacin, nalidixic acid, norfloxacin, ofloxacin, delafloxacin, cinoxacin, </w:t>
            </w:r>
            <w:proofErr w:type="spellStart"/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gatifloxacin</w:t>
            </w:r>
            <w:proofErr w:type="spellEnd"/>
            <w:r w:rsidRPr="00B169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sparfloxacin</w:t>
            </w:r>
            <w:proofErr w:type="spellEnd"/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, trovafloxacin</w:t>
            </w:r>
          </w:p>
        </w:tc>
      </w:tr>
      <w:tr w:rsidR="003C1801" w:rsidRPr="00B1690B" w14:paraId="52737D40" w14:textId="77777777" w:rsidTr="00FD3196">
        <w:tc>
          <w:tcPr>
            <w:tcW w:w="4675" w:type="dxa"/>
          </w:tcPr>
          <w:p w14:paraId="51F81688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4675" w:type="dxa"/>
          </w:tcPr>
          <w:p w14:paraId="358535F3" w14:textId="77777777" w:rsidR="003C1801" w:rsidRPr="00B1690B" w:rsidRDefault="003C1801" w:rsidP="00FD31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3C1801" w:rsidRPr="00B1690B" w14:paraId="77DB5FE4" w14:textId="77777777" w:rsidTr="00FD3196">
        <w:tc>
          <w:tcPr>
            <w:tcW w:w="4675" w:type="dxa"/>
          </w:tcPr>
          <w:p w14:paraId="3398CF27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Macrolides</w:t>
            </w:r>
          </w:p>
        </w:tc>
        <w:tc>
          <w:tcPr>
            <w:tcW w:w="4675" w:type="dxa"/>
          </w:tcPr>
          <w:p w14:paraId="084FC8EA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Azithromycin, clarithromycin, fidaxomicin, erythromycin, telithromycin</w:t>
            </w:r>
          </w:p>
        </w:tc>
      </w:tr>
      <w:tr w:rsidR="003C1801" w:rsidRPr="00B1690B" w14:paraId="2A5697F5" w14:textId="77777777" w:rsidTr="00FD3196">
        <w:tc>
          <w:tcPr>
            <w:tcW w:w="4675" w:type="dxa"/>
          </w:tcPr>
          <w:p w14:paraId="35FAB872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Sulfonamides</w:t>
            </w:r>
          </w:p>
        </w:tc>
        <w:tc>
          <w:tcPr>
            <w:tcW w:w="4675" w:type="dxa"/>
          </w:tcPr>
          <w:p w14:paraId="6E82C899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 xml:space="preserve">Sulfamethoxazole/trimethoprim, </w:t>
            </w:r>
            <w:proofErr w:type="spellStart"/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sulfisoxazole</w:t>
            </w:r>
            <w:proofErr w:type="spellEnd"/>
          </w:p>
        </w:tc>
      </w:tr>
      <w:tr w:rsidR="003C1801" w:rsidRPr="00B1690B" w14:paraId="0F334669" w14:textId="77777777" w:rsidTr="00FD3196">
        <w:tc>
          <w:tcPr>
            <w:tcW w:w="4675" w:type="dxa"/>
          </w:tcPr>
          <w:p w14:paraId="57106DF1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4675" w:type="dxa"/>
          </w:tcPr>
          <w:p w14:paraId="2C568B85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B1690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etracycline</w:t>
            </w:r>
            <w:proofErr w:type="spellEnd"/>
            <w:r w:rsidRPr="00B1690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doxycycline, </w:t>
            </w:r>
            <w:proofErr w:type="spellStart"/>
            <w:r w:rsidRPr="00B1690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inocycline</w:t>
            </w:r>
            <w:proofErr w:type="spellEnd"/>
            <w:r w:rsidRPr="00B1690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B1690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xytetracycline</w:t>
            </w:r>
            <w:proofErr w:type="spellEnd"/>
            <w:r w:rsidRPr="00B1690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B1690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ravacycline</w:t>
            </w:r>
            <w:proofErr w:type="spellEnd"/>
            <w:r w:rsidRPr="00B1690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B1690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madacycline</w:t>
            </w:r>
            <w:proofErr w:type="spellEnd"/>
          </w:p>
        </w:tc>
      </w:tr>
      <w:tr w:rsidR="003C1801" w:rsidRPr="00B1690B" w14:paraId="16C1BD5B" w14:textId="77777777" w:rsidTr="00FD3196">
        <w:tc>
          <w:tcPr>
            <w:tcW w:w="4675" w:type="dxa"/>
          </w:tcPr>
          <w:p w14:paraId="3D20DC7F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Acid suppression</w:t>
            </w:r>
          </w:p>
        </w:tc>
        <w:tc>
          <w:tcPr>
            <w:tcW w:w="4675" w:type="dxa"/>
          </w:tcPr>
          <w:p w14:paraId="30B7D060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Omeprazole, esomeprazole, lansoprazole, pantoprazole, dexlansoprazole, rabeprazole, vonoprazan, ranitidine, famotidine, nizatidine, cimetidine</w:t>
            </w:r>
          </w:p>
        </w:tc>
      </w:tr>
      <w:tr w:rsidR="003C1801" w:rsidRPr="00B1690B" w14:paraId="5A9DF99B" w14:textId="77777777" w:rsidTr="00FD3196">
        <w:tc>
          <w:tcPr>
            <w:tcW w:w="4675" w:type="dxa"/>
          </w:tcPr>
          <w:p w14:paraId="218A14AB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Immunosuppressive agents</w:t>
            </w:r>
          </w:p>
        </w:tc>
        <w:tc>
          <w:tcPr>
            <w:tcW w:w="4675" w:type="dxa"/>
          </w:tcPr>
          <w:p w14:paraId="494797F9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 xml:space="preserve">Cyclosporine, tacrolimus, azathioprine, prednisone, mycophenolate mofetil, sirolimus, </w:t>
            </w:r>
            <w:proofErr w:type="spellStart"/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everolimus</w:t>
            </w:r>
            <w:proofErr w:type="spellEnd"/>
            <w:r w:rsidRPr="00B1690B">
              <w:rPr>
                <w:rFonts w:ascii="Times New Roman" w:hAnsi="Times New Roman" w:cs="Times New Roman"/>
                <w:sz w:val="24"/>
                <w:szCs w:val="24"/>
              </w:rPr>
              <w:t xml:space="preserve">, alemtuzumab </w:t>
            </w:r>
          </w:p>
        </w:tc>
      </w:tr>
      <w:tr w:rsidR="003C1801" w:rsidRPr="00B1690B" w14:paraId="7A89D686" w14:textId="77777777" w:rsidTr="00FD3196">
        <w:tc>
          <w:tcPr>
            <w:tcW w:w="4675" w:type="dxa"/>
          </w:tcPr>
          <w:p w14:paraId="797D9A74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Opioids</w:t>
            </w:r>
          </w:p>
        </w:tc>
        <w:tc>
          <w:tcPr>
            <w:tcW w:w="4675" w:type="dxa"/>
          </w:tcPr>
          <w:p w14:paraId="629B4A9A" w14:textId="77777777" w:rsidR="003C1801" w:rsidRPr="00B1690B" w:rsidRDefault="003C1801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 xml:space="preserve">Oxycodone, hydromorphone, methadone, tramadol, hydrocodone, naloxone, codeine, morphine, meperidine, buprenorphine, butorphanol, fentanyl, hydrocodone, oxymorphone, </w:t>
            </w:r>
            <w:proofErr w:type="spellStart"/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tapentadol</w:t>
            </w:r>
            <w:proofErr w:type="spellEnd"/>
            <w:r w:rsidRPr="00B16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14F7D80E" w14:textId="77777777" w:rsidR="003C1801" w:rsidRPr="00B1690B" w:rsidRDefault="003C1801" w:rsidP="003C1801">
      <w:pPr>
        <w:rPr>
          <w:rFonts w:ascii="Times New Roman" w:hAnsi="Times New Roman" w:cs="Times New Roman"/>
          <w:sz w:val="24"/>
          <w:szCs w:val="24"/>
        </w:rPr>
      </w:pPr>
    </w:p>
    <w:p w14:paraId="032850DB" w14:textId="77777777" w:rsidR="003C1801" w:rsidRPr="00B1690B" w:rsidRDefault="003C1801" w:rsidP="003C1801">
      <w:pPr>
        <w:rPr>
          <w:rFonts w:ascii="Times New Roman" w:hAnsi="Times New Roman" w:cs="Times New Roman"/>
        </w:rPr>
      </w:pPr>
    </w:p>
    <w:p w14:paraId="44B210A8" w14:textId="77777777" w:rsidR="003C1801" w:rsidRPr="00B1690B" w:rsidRDefault="003C1801" w:rsidP="008C1BD0">
      <w:pPr>
        <w:rPr>
          <w:rFonts w:ascii="Times New Roman" w:hAnsi="Times New Roman" w:cs="Times New Roman"/>
          <w:sz w:val="24"/>
          <w:szCs w:val="24"/>
        </w:rPr>
      </w:pPr>
    </w:p>
    <w:p w14:paraId="38E937BF" w14:textId="59080A7D" w:rsidR="008C1BD0" w:rsidRPr="00B1690B" w:rsidRDefault="008C1BD0" w:rsidP="008C1B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690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3C1801" w:rsidRPr="00B1690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1690B">
        <w:rPr>
          <w:rFonts w:ascii="Times New Roman" w:hAnsi="Times New Roman" w:cs="Times New Roman"/>
          <w:b/>
          <w:bCs/>
          <w:sz w:val="24"/>
          <w:szCs w:val="24"/>
        </w:rPr>
        <w:t xml:space="preserve">: Associations between patient characteristics and primary CDI using Lasso regression in the derivation cohort. </w:t>
      </w:r>
      <w:r w:rsidR="007569F1" w:rsidRPr="00B1690B">
        <w:rPr>
          <w:rFonts w:ascii="Times New Roman" w:hAnsi="Times New Roman" w:cs="Times New Roman"/>
          <w:sz w:val="24"/>
          <w:szCs w:val="24"/>
        </w:rPr>
        <w:t>C-</w:t>
      </w:r>
      <w:proofErr w:type="gramStart"/>
      <w:r w:rsidR="007569F1" w:rsidRPr="00B1690B">
        <w:rPr>
          <w:rFonts w:ascii="Times New Roman" w:hAnsi="Times New Roman" w:cs="Times New Roman"/>
          <w:sz w:val="24"/>
          <w:szCs w:val="24"/>
        </w:rPr>
        <w:t>statistic</w:t>
      </w:r>
      <w:proofErr w:type="gramEnd"/>
      <w:r w:rsidR="007569F1" w:rsidRPr="00B1690B">
        <w:rPr>
          <w:rFonts w:ascii="Times New Roman" w:hAnsi="Times New Roman" w:cs="Times New Roman"/>
          <w:sz w:val="24"/>
          <w:szCs w:val="24"/>
        </w:rPr>
        <w:t xml:space="preserve"> = 0.68</w:t>
      </w:r>
      <w:r w:rsidR="00F14828" w:rsidRPr="00B1690B">
        <w:rPr>
          <w:rFonts w:ascii="Times New Roman" w:hAnsi="Times New Roman" w:cs="Times New Roman"/>
          <w:sz w:val="24"/>
          <w:szCs w:val="24"/>
        </w:rPr>
        <w:t xml:space="preserve"> in the internal validation cohort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855"/>
        <w:gridCol w:w="2160"/>
        <w:gridCol w:w="2340"/>
      </w:tblGrid>
      <w:tr w:rsidR="00443C26" w:rsidRPr="00B1690B" w14:paraId="2B7462AB" w14:textId="77777777" w:rsidTr="00F75BA5">
        <w:trPr>
          <w:trHeight w:val="434"/>
        </w:trPr>
        <w:tc>
          <w:tcPr>
            <w:tcW w:w="4855" w:type="dxa"/>
          </w:tcPr>
          <w:p w14:paraId="660C64B7" w14:textId="77777777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160" w:type="dxa"/>
          </w:tcPr>
          <w:p w14:paraId="0480A184" w14:textId="77777777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2340" w:type="dxa"/>
          </w:tcPr>
          <w:p w14:paraId="55C1010B" w14:textId="77777777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443C26" w:rsidRPr="00B1690B" w14:paraId="7C792E95" w14:textId="77777777" w:rsidTr="00F75BA5">
        <w:trPr>
          <w:trHeight w:val="449"/>
        </w:trPr>
        <w:tc>
          <w:tcPr>
            <w:tcW w:w="4855" w:type="dxa"/>
          </w:tcPr>
          <w:p w14:paraId="2AFA0D11" w14:textId="70A6FBF3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2160" w:type="dxa"/>
          </w:tcPr>
          <w:p w14:paraId="55D421F0" w14:textId="748FEA11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340" w:type="dxa"/>
          </w:tcPr>
          <w:p w14:paraId="4626C915" w14:textId="0CEC81BF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99—1.01</w:t>
            </w:r>
          </w:p>
        </w:tc>
      </w:tr>
      <w:tr w:rsidR="00443C26" w:rsidRPr="00B1690B" w14:paraId="48C65356" w14:textId="77777777" w:rsidTr="00F75BA5">
        <w:trPr>
          <w:trHeight w:val="449"/>
        </w:trPr>
        <w:tc>
          <w:tcPr>
            <w:tcW w:w="4855" w:type="dxa"/>
          </w:tcPr>
          <w:p w14:paraId="7A9E6CE2" w14:textId="7DFB5C13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proofErr w:type="spellEnd"/>
          </w:p>
        </w:tc>
        <w:tc>
          <w:tcPr>
            <w:tcW w:w="2160" w:type="dxa"/>
          </w:tcPr>
          <w:p w14:paraId="2AC41835" w14:textId="580B13B0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340" w:type="dxa"/>
          </w:tcPr>
          <w:p w14:paraId="3FE177B4" w14:textId="24DF22BD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94—1.91</w:t>
            </w:r>
          </w:p>
        </w:tc>
      </w:tr>
      <w:tr w:rsidR="00443C26" w:rsidRPr="00B1690B" w14:paraId="6DD285BF" w14:textId="77777777" w:rsidTr="00F75BA5">
        <w:trPr>
          <w:trHeight w:val="449"/>
        </w:trPr>
        <w:tc>
          <w:tcPr>
            <w:tcW w:w="4855" w:type="dxa"/>
          </w:tcPr>
          <w:p w14:paraId="6FDC13F3" w14:textId="403803F1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Sulfonamides</w:t>
            </w:r>
          </w:p>
        </w:tc>
        <w:tc>
          <w:tcPr>
            <w:tcW w:w="2160" w:type="dxa"/>
          </w:tcPr>
          <w:p w14:paraId="68F65573" w14:textId="550A885B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340" w:type="dxa"/>
          </w:tcPr>
          <w:p w14:paraId="4D390680" w14:textId="4EE27562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84—2.20</w:t>
            </w:r>
          </w:p>
        </w:tc>
      </w:tr>
      <w:tr w:rsidR="00443C26" w:rsidRPr="00B1690B" w14:paraId="28F2A973" w14:textId="77777777" w:rsidTr="00F75BA5">
        <w:trPr>
          <w:trHeight w:val="449"/>
        </w:trPr>
        <w:tc>
          <w:tcPr>
            <w:tcW w:w="4855" w:type="dxa"/>
          </w:tcPr>
          <w:p w14:paraId="09B25E11" w14:textId="5A23278C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Antidiarrheals</w:t>
            </w:r>
          </w:p>
        </w:tc>
        <w:tc>
          <w:tcPr>
            <w:tcW w:w="2160" w:type="dxa"/>
          </w:tcPr>
          <w:p w14:paraId="1ACF7AEF" w14:textId="48BB7241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340" w:type="dxa"/>
          </w:tcPr>
          <w:p w14:paraId="24ABE49D" w14:textId="51A9B6B4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97—2.11</w:t>
            </w:r>
          </w:p>
        </w:tc>
      </w:tr>
      <w:tr w:rsidR="00443C26" w:rsidRPr="00B1690B" w14:paraId="155F4D1E" w14:textId="77777777" w:rsidTr="00F75BA5">
        <w:trPr>
          <w:trHeight w:val="449"/>
        </w:trPr>
        <w:tc>
          <w:tcPr>
            <w:tcW w:w="4855" w:type="dxa"/>
          </w:tcPr>
          <w:p w14:paraId="61847034" w14:textId="5C7FEDF6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Immunosuppression</w:t>
            </w:r>
          </w:p>
        </w:tc>
        <w:tc>
          <w:tcPr>
            <w:tcW w:w="2160" w:type="dxa"/>
          </w:tcPr>
          <w:p w14:paraId="30D1613E" w14:textId="706BFE8A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340" w:type="dxa"/>
          </w:tcPr>
          <w:p w14:paraId="6B8C6601" w14:textId="25472022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10—2.71</w:t>
            </w:r>
          </w:p>
        </w:tc>
      </w:tr>
      <w:tr w:rsidR="00443C26" w:rsidRPr="00B1690B" w14:paraId="1A7C6516" w14:textId="77777777" w:rsidTr="00F75BA5">
        <w:trPr>
          <w:trHeight w:val="449"/>
        </w:trPr>
        <w:tc>
          <w:tcPr>
            <w:tcW w:w="4855" w:type="dxa"/>
          </w:tcPr>
          <w:p w14:paraId="318F4DC9" w14:textId="413D4AD4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raft Type</w:t>
            </w:r>
          </w:p>
        </w:tc>
        <w:tc>
          <w:tcPr>
            <w:tcW w:w="2160" w:type="dxa"/>
          </w:tcPr>
          <w:p w14:paraId="61A7EC03" w14:textId="77777777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21620AF" w14:textId="77777777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3C26" w:rsidRPr="00B1690B" w14:paraId="6F81DC9A" w14:textId="77777777" w:rsidTr="00F75BA5">
        <w:trPr>
          <w:trHeight w:val="449"/>
        </w:trPr>
        <w:tc>
          <w:tcPr>
            <w:tcW w:w="4855" w:type="dxa"/>
          </w:tcPr>
          <w:p w14:paraId="1B8F4B2B" w14:textId="78F24A16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 xml:space="preserve">    Allogenic</w:t>
            </w:r>
          </w:p>
        </w:tc>
        <w:tc>
          <w:tcPr>
            <w:tcW w:w="2160" w:type="dxa"/>
          </w:tcPr>
          <w:p w14:paraId="63437780" w14:textId="79E6000A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40" w:type="dxa"/>
          </w:tcPr>
          <w:p w14:paraId="2E4C6343" w14:textId="0C906D71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43C26" w:rsidRPr="00B1690B" w14:paraId="44967777" w14:textId="77777777" w:rsidTr="00F75BA5">
        <w:trPr>
          <w:trHeight w:val="449"/>
        </w:trPr>
        <w:tc>
          <w:tcPr>
            <w:tcW w:w="4855" w:type="dxa"/>
          </w:tcPr>
          <w:p w14:paraId="2C4E24BC" w14:textId="14F6A496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 xml:space="preserve">    Autologous</w:t>
            </w:r>
          </w:p>
        </w:tc>
        <w:tc>
          <w:tcPr>
            <w:tcW w:w="2160" w:type="dxa"/>
          </w:tcPr>
          <w:p w14:paraId="4CE40EBF" w14:textId="6DF8DDF8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340" w:type="dxa"/>
          </w:tcPr>
          <w:p w14:paraId="6416960B" w14:textId="2DB69627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24—0.97</w:t>
            </w:r>
          </w:p>
        </w:tc>
      </w:tr>
      <w:tr w:rsidR="00443C26" w:rsidRPr="00B1690B" w14:paraId="6E3C2E76" w14:textId="77777777" w:rsidTr="00F75BA5">
        <w:trPr>
          <w:trHeight w:val="449"/>
        </w:trPr>
        <w:tc>
          <w:tcPr>
            <w:tcW w:w="4855" w:type="dxa"/>
          </w:tcPr>
          <w:p w14:paraId="3FCBBE44" w14:textId="40D4C7F8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em cell source</w:t>
            </w:r>
          </w:p>
        </w:tc>
        <w:tc>
          <w:tcPr>
            <w:tcW w:w="2160" w:type="dxa"/>
          </w:tcPr>
          <w:p w14:paraId="064F1F62" w14:textId="77777777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4739C90" w14:textId="77777777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3C26" w:rsidRPr="00B1690B" w14:paraId="7136A21A" w14:textId="77777777" w:rsidTr="00F75BA5">
        <w:trPr>
          <w:trHeight w:val="449"/>
        </w:trPr>
        <w:tc>
          <w:tcPr>
            <w:tcW w:w="4855" w:type="dxa"/>
          </w:tcPr>
          <w:p w14:paraId="7D6A5E0F" w14:textId="06BB2301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 xml:space="preserve">    Bone marrow </w:t>
            </w:r>
          </w:p>
        </w:tc>
        <w:tc>
          <w:tcPr>
            <w:tcW w:w="2160" w:type="dxa"/>
          </w:tcPr>
          <w:p w14:paraId="74A75CF5" w14:textId="44934E85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40" w:type="dxa"/>
          </w:tcPr>
          <w:p w14:paraId="53A6186A" w14:textId="6EA1DF55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43C26" w:rsidRPr="00B1690B" w14:paraId="509EF82F" w14:textId="77777777" w:rsidTr="00F75BA5">
        <w:trPr>
          <w:trHeight w:val="449"/>
        </w:trPr>
        <w:tc>
          <w:tcPr>
            <w:tcW w:w="4855" w:type="dxa"/>
          </w:tcPr>
          <w:p w14:paraId="587E372F" w14:textId="1F117EC8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 xml:space="preserve">    Peripheral blood</w:t>
            </w:r>
          </w:p>
        </w:tc>
        <w:tc>
          <w:tcPr>
            <w:tcW w:w="2160" w:type="dxa"/>
          </w:tcPr>
          <w:p w14:paraId="7D17F08B" w14:textId="647DAE8E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340" w:type="dxa"/>
          </w:tcPr>
          <w:p w14:paraId="1A7408F9" w14:textId="6A2F642E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59—1.38</w:t>
            </w:r>
          </w:p>
        </w:tc>
      </w:tr>
      <w:tr w:rsidR="00443C26" w:rsidRPr="00B1690B" w14:paraId="11517387" w14:textId="77777777" w:rsidTr="00F75BA5">
        <w:trPr>
          <w:trHeight w:val="449"/>
        </w:trPr>
        <w:tc>
          <w:tcPr>
            <w:tcW w:w="4855" w:type="dxa"/>
          </w:tcPr>
          <w:p w14:paraId="0DE54DB6" w14:textId="09F22187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 xml:space="preserve">    Cord blood</w:t>
            </w:r>
          </w:p>
        </w:tc>
        <w:tc>
          <w:tcPr>
            <w:tcW w:w="2160" w:type="dxa"/>
          </w:tcPr>
          <w:p w14:paraId="30E2EB7A" w14:textId="46B2560F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340" w:type="dxa"/>
          </w:tcPr>
          <w:p w14:paraId="0C707AAE" w14:textId="0746FE70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75—2.64</w:t>
            </w:r>
          </w:p>
        </w:tc>
      </w:tr>
      <w:tr w:rsidR="00443C26" w:rsidRPr="00B1690B" w14:paraId="0E04DD82" w14:textId="77777777" w:rsidTr="00F75BA5">
        <w:trPr>
          <w:trHeight w:val="449"/>
        </w:trPr>
        <w:tc>
          <w:tcPr>
            <w:tcW w:w="4855" w:type="dxa"/>
          </w:tcPr>
          <w:p w14:paraId="2FE72F58" w14:textId="5138F8C1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ematological Malignancy</w:t>
            </w:r>
          </w:p>
        </w:tc>
        <w:tc>
          <w:tcPr>
            <w:tcW w:w="2160" w:type="dxa"/>
          </w:tcPr>
          <w:p w14:paraId="531008CD" w14:textId="77777777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92E8567" w14:textId="77777777" w:rsidR="00443C26" w:rsidRPr="00B1690B" w:rsidRDefault="00443C26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3C26" w:rsidRPr="00B1690B" w14:paraId="17F98000" w14:textId="77777777" w:rsidTr="00F75BA5">
        <w:trPr>
          <w:trHeight w:val="449"/>
        </w:trPr>
        <w:tc>
          <w:tcPr>
            <w:tcW w:w="4855" w:type="dxa"/>
          </w:tcPr>
          <w:p w14:paraId="5B38FF5D" w14:textId="648A2329" w:rsidR="00443C26" w:rsidRPr="00B1690B" w:rsidRDefault="00443C26" w:rsidP="009F7519">
            <w:pPr>
              <w:rPr>
                <w:rFonts w:ascii="Times New Roman" w:hAnsi="Times New Roman" w:cs="Times New Roman"/>
              </w:rPr>
            </w:pPr>
            <w:r w:rsidRPr="00B1690B">
              <w:rPr>
                <w:rFonts w:ascii="Times New Roman" w:hAnsi="Times New Roman" w:cs="Times New Roman"/>
              </w:rPr>
              <w:t xml:space="preserve">     ALL—</w:t>
            </w:r>
            <w:proofErr w:type="gramStart"/>
            <w:r w:rsidRPr="00B1690B">
              <w:rPr>
                <w:rFonts w:ascii="Times New Roman" w:hAnsi="Times New Roman" w:cs="Times New Roman"/>
              </w:rPr>
              <w:t>no.(</w:t>
            </w:r>
            <w:proofErr w:type="gramEnd"/>
            <w:r w:rsidRPr="00B1690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34A96E93" w14:textId="2273C2A0" w:rsidR="00443C26" w:rsidRPr="00B1690B" w:rsidRDefault="00443C26" w:rsidP="009F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40" w:type="dxa"/>
          </w:tcPr>
          <w:p w14:paraId="6303C46F" w14:textId="4DFE28B9" w:rsidR="00443C26" w:rsidRPr="00B1690B" w:rsidRDefault="00443C26" w:rsidP="009F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43C26" w:rsidRPr="00B1690B" w14:paraId="62E4C2C4" w14:textId="77777777" w:rsidTr="00F75BA5">
        <w:trPr>
          <w:trHeight w:val="449"/>
        </w:trPr>
        <w:tc>
          <w:tcPr>
            <w:tcW w:w="4855" w:type="dxa"/>
          </w:tcPr>
          <w:p w14:paraId="43E4C890" w14:textId="3A12338F" w:rsidR="00443C26" w:rsidRPr="00B1690B" w:rsidRDefault="00443C26" w:rsidP="009F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</w:rPr>
              <w:t xml:space="preserve">     AML—</w:t>
            </w:r>
            <w:proofErr w:type="gramStart"/>
            <w:r w:rsidRPr="00B1690B">
              <w:rPr>
                <w:rFonts w:ascii="Times New Roman" w:hAnsi="Times New Roman" w:cs="Times New Roman"/>
              </w:rPr>
              <w:t>no.(</w:t>
            </w:r>
            <w:proofErr w:type="gramEnd"/>
            <w:r w:rsidRPr="00B1690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3AEF164D" w14:textId="19A28F04" w:rsidR="00443C26" w:rsidRPr="00B1690B" w:rsidRDefault="00443C26" w:rsidP="009F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340" w:type="dxa"/>
          </w:tcPr>
          <w:p w14:paraId="01376796" w14:textId="5CBDFCA5" w:rsidR="00443C26" w:rsidRPr="00B1690B" w:rsidRDefault="00443C26" w:rsidP="009F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60—2.14</w:t>
            </w:r>
          </w:p>
        </w:tc>
      </w:tr>
      <w:tr w:rsidR="00443C26" w:rsidRPr="00B1690B" w14:paraId="5A1A1AE4" w14:textId="77777777" w:rsidTr="00F75BA5">
        <w:trPr>
          <w:trHeight w:val="449"/>
        </w:trPr>
        <w:tc>
          <w:tcPr>
            <w:tcW w:w="4855" w:type="dxa"/>
          </w:tcPr>
          <w:p w14:paraId="6C273A7F" w14:textId="368692FE" w:rsidR="00443C26" w:rsidRPr="00B1690B" w:rsidRDefault="00443C26" w:rsidP="009F7519">
            <w:pPr>
              <w:rPr>
                <w:rFonts w:ascii="Times New Roman" w:hAnsi="Times New Roman" w:cs="Times New Roman"/>
              </w:rPr>
            </w:pPr>
            <w:r w:rsidRPr="00B1690B">
              <w:rPr>
                <w:rFonts w:ascii="Times New Roman" w:hAnsi="Times New Roman" w:cs="Times New Roman"/>
              </w:rPr>
              <w:t xml:space="preserve">     MDS—</w:t>
            </w:r>
            <w:proofErr w:type="gramStart"/>
            <w:r w:rsidRPr="00B1690B">
              <w:rPr>
                <w:rFonts w:ascii="Times New Roman" w:hAnsi="Times New Roman" w:cs="Times New Roman"/>
              </w:rPr>
              <w:t>no.(</w:t>
            </w:r>
            <w:proofErr w:type="gramEnd"/>
            <w:r w:rsidRPr="00B1690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37FC09EE" w14:textId="12CE2A8F" w:rsidR="00443C26" w:rsidRPr="00B1690B" w:rsidRDefault="00443C26" w:rsidP="009F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340" w:type="dxa"/>
          </w:tcPr>
          <w:p w14:paraId="5B15C999" w14:textId="6BC52D0E" w:rsidR="00443C26" w:rsidRPr="00B1690B" w:rsidRDefault="00443C26" w:rsidP="009F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60—2.56</w:t>
            </w:r>
          </w:p>
        </w:tc>
      </w:tr>
      <w:tr w:rsidR="00443C26" w:rsidRPr="00B1690B" w14:paraId="1B6F46F2" w14:textId="77777777" w:rsidTr="00F75BA5">
        <w:trPr>
          <w:trHeight w:val="449"/>
        </w:trPr>
        <w:tc>
          <w:tcPr>
            <w:tcW w:w="4855" w:type="dxa"/>
          </w:tcPr>
          <w:p w14:paraId="0743B6DA" w14:textId="1701640B" w:rsidR="00443C26" w:rsidRPr="00B1690B" w:rsidRDefault="00443C26" w:rsidP="009F7519">
            <w:pPr>
              <w:rPr>
                <w:rFonts w:ascii="Times New Roman" w:hAnsi="Times New Roman" w:cs="Times New Roman"/>
              </w:rPr>
            </w:pPr>
            <w:r w:rsidRPr="00B1690B">
              <w:rPr>
                <w:rFonts w:ascii="Times New Roman" w:hAnsi="Times New Roman" w:cs="Times New Roman"/>
              </w:rPr>
              <w:t xml:space="preserve">     Chronic myeloproliferative neoplasm—</w:t>
            </w:r>
            <w:proofErr w:type="gramStart"/>
            <w:r w:rsidRPr="00B1690B">
              <w:rPr>
                <w:rFonts w:ascii="Times New Roman" w:hAnsi="Times New Roman" w:cs="Times New Roman"/>
              </w:rPr>
              <w:t>no.(</w:t>
            </w:r>
            <w:proofErr w:type="gramEnd"/>
            <w:r w:rsidRPr="00B1690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BCA8703" w14:textId="7965A22B" w:rsidR="00443C26" w:rsidRPr="00B1690B" w:rsidRDefault="00443C26" w:rsidP="009F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340" w:type="dxa"/>
          </w:tcPr>
          <w:p w14:paraId="33AA524F" w14:textId="73E51C1C" w:rsidR="00443C26" w:rsidRPr="00B1690B" w:rsidRDefault="00443C26" w:rsidP="009F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29—1.42</w:t>
            </w:r>
          </w:p>
        </w:tc>
      </w:tr>
      <w:tr w:rsidR="00443C26" w:rsidRPr="00B1690B" w14:paraId="62D7D5F2" w14:textId="77777777" w:rsidTr="00F75BA5">
        <w:trPr>
          <w:trHeight w:val="449"/>
        </w:trPr>
        <w:tc>
          <w:tcPr>
            <w:tcW w:w="4855" w:type="dxa"/>
          </w:tcPr>
          <w:p w14:paraId="66E38E44" w14:textId="0D378ABF" w:rsidR="00443C26" w:rsidRPr="00B1690B" w:rsidRDefault="00443C26" w:rsidP="009F7519">
            <w:pPr>
              <w:rPr>
                <w:rFonts w:ascii="Times New Roman" w:hAnsi="Times New Roman" w:cs="Times New Roman"/>
              </w:rPr>
            </w:pPr>
            <w:r w:rsidRPr="00B1690B">
              <w:rPr>
                <w:rFonts w:ascii="Times New Roman" w:hAnsi="Times New Roman" w:cs="Times New Roman"/>
              </w:rPr>
              <w:t xml:space="preserve">     Other—</w:t>
            </w:r>
            <w:proofErr w:type="gramStart"/>
            <w:r w:rsidRPr="00B1690B">
              <w:rPr>
                <w:rFonts w:ascii="Times New Roman" w:hAnsi="Times New Roman" w:cs="Times New Roman"/>
              </w:rPr>
              <w:t>no.(</w:t>
            </w:r>
            <w:proofErr w:type="gramEnd"/>
            <w:r w:rsidRPr="00B1690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2D5AC3B" w14:textId="084375FD" w:rsidR="00443C26" w:rsidRPr="00B1690B" w:rsidRDefault="00443C26" w:rsidP="009F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340" w:type="dxa"/>
          </w:tcPr>
          <w:p w14:paraId="1A3D31FF" w14:textId="46F8D572" w:rsidR="00443C26" w:rsidRPr="00B1690B" w:rsidRDefault="00443C26" w:rsidP="009F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24—1.28</w:t>
            </w:r>
          </w:p>
        </w:tc>
      </w:tr>
      <w:tr w:rsidR="00443C26" w:rsidRPr="00B1690B" w14:paraId="7AE49CFA" w14:textId="77777777" w:rsidTr="00F75BA5">
        <w:trPr>
          <w:trHeight w:val="449"/>
        </w:trPr>
        <w:tc>
          <w:tcPr>
            <w:tcW w:w="4855" w:type="dxa"/>
          </w:tcPr>
          <w:p w14:paraId="42E9DAB6" w14:textId="2F671BFB" w:rsidR="00443C26" w:rsidRPr="00B1690B" w:rsidRDefault="00443C26" w:rsidP="009F7519">
            <w:pPr>
              <w:rPr>
                <w:rFonts w:ascii="Times New Roman" w:hAnsi="Times New Roman" w:cs="Times New Roman"/>
              </w:rPr>
            </w:pPr>
            <w:r w:rsidRPr="00B1690B">
              <w:rPr>
                <w:rFonts w:ascii="Times New Roman" w:hAnsi="Times New Roman" w:cs="Times New Roman"/>
              </w:rPr>
              <w:t xml:space="preserve">     Multiple myeloma—</w:t>
            </w:r>
            <w:proofErr w:type="gramStart"/>
            <w:r w:rsidRPr="00B1690B">
              <w:rPr>
                <w:rFonts w:ascii="Times New Roman" w:hAnsi="Times New Roman" w:cs="Times New Roman"/>
              </w:rPr>
              <w:t>no.(</w:t>
            </w:r>
            <w:proofErr w:type="gramEnd"/>
            <w:r w:rsidRPr="00B1690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207851CF" w14:textId="71078658" w:rsidR="00443C26" w:rsidRPr="00B1690B" w:rsidRDefault="00443C26" w:rsidP="009F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340" w:type="dxa"/>
          </w:tcPr>
          <w:p w14:paraId="42E735EF" w14:textId="7EDDADC1" w:rsidR="00443C26" w:rsidRPr="00B1690B" w:rsidRDefault="00443C26" w:rsidP="009F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30—1.76</w:t>
            </w:r>
          </w:p>
        </w:tc>
      </w:tr>
      <w:tr w:rsidR="00443C26" w:rsidRPr="00B1690B" w14:paraId="621612B2" w14:textId="77777777" w:rsidTr="00F75BA5">
        <w:trPr>
          <w:trHeight w:val="449"/>
        </w:trPr>
        <w:tc>
          <w:tcPr>
            <w:tcW w:w="4855" w:type="dxa"/>
          </w:tcPr>
          <w:p w14:paraId="42BAEF98" w14:textId="03D8183A" w:rsidR="00443C26" w:rsidRPr="00B1690B" w:rsidRDefault="00443C26" w:rsidP="009F7519">
            <w:pPr>
              <w:rPr>
                <w:rFonts w:ascii="Times New Roman" w:hAnsi="Times New Roman" w:cs="Times New Roman"/>
              </w:rPr>
            </w:pPr>
            <w:r w:rsidRPr="00B1690B">
              <w:rPr>
                <w:rFonts w:ascii="Times New Roman" w:hAnsi="Times New Roman" w:cs="Times New Roman"/>
              </w:rPr>
              <w:t xml:space="preserve">     NHL—</w:t>
            </w:r>
            <w:proofErr w:type="gramStart"/>
            <w:r w:rsidRPr="00B1690B">
              <w:rPr>
                <w:rFonts w:ascii="Times New Roman" w:hAnsi="Times New Roman" w:cs="Times New Roman"/>
              </w:rPr>
              <w:t>no.(</w:t>
            </w:r>
            <w:proofErr w:type="gramEnd"/>
            <w:r w:rsidRPr="00B1690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1886721D" w14:textId="0C88660F" w:rsidR="00443C26" w:rsidRPr="00B1690B" w:rsidRDefault="00443C26" w:rsidP="009F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340" w:type="dxa"/>
          </w:tcPr>
          <w:p w14:paraId="78D4787B" w14:textId="1F181F39" w:rsidR="00443C26" w:rsidRPr="00B1690B" w:rsidRDefault="00443C26" w:rsidP="009F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22—1.51</w:t>
            </w:r>
          </w:p>
        </w:tc>
      </w:tr>
    </w:tbl>
    <w:p w14:paraId="5BA20469" w14:textId="1D5EA9CE" w:rsidR="0068549A" w:rsidRPr="00B1690B" w:rsidRDefault="00B10D78">
      <w:pPr>
        <w:rPr>
          <w:rFonts w:ascii="Times New Roman" w:hAnsi="Times New Roman" w:cs="Times New Roman"/>
        </w:rPr>
      </w:pPr>
      <w:r w:rsidRPr="00B1690B">
        <w:rPr>
          <w:rFonts w:ascii="Times New Roman" w:hAnsi="Times New Roman" w:cs="Times New Roman"/>
          <w:sz w:val="24"/>
          <w:szCs w:val="24"/>
        </w:rPr>
        <w:t>ALL = acute lymphoblastic leukemia; AML = acute myelogenous leukemia; BMI = body mass index; CI = confidence interval; CML = chronic myelogenous leukemia; CHF = chronic heart failure; CKD = chronic kidney disease; HCT-CI = Hematopoietic Cell Transplantation (HCT)-specific Comorbidity Index; IBD = inflammatory bowel disease; IQR = interquartile range; MDS = myelodysplastic syndrome; NHL = Non-Hodgkin lymphoma; SD = standard deviation; WBC = white blood cell; BUN = blood urea nitrogen.</w:t>
      </w:r>
    </w:p>
    <w:p w14:paraId="7EFA0E05" w14:textId="77777777" w:rsidR="005B75F9" w:rsidRPr="00B1690B" w:rsidRDefault="005B75F9" w:rsidP="00F15602">
      <w:pPr>
        <w:rPr>
          <w:rFonts w:ascii="Times New Roman" w:hAnsi="Times New Roman" w:cs="Times New Roman"/>
          <w:sz w:val="24"/>
          <w:szCs w:val="24"/>
        </w:rPr>
      </w:pPr>
    </w:p>
    <w:p w14:paraId="04F98760" w14:textId="0B933450" w:rsidR="00F15602" w:rsidRPr="00B1690B" w:rsidRDefault="00F15602" w:rsidP="00F156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690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3C1801" w:rsidRPr="00B1690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1690B">
        <w:rPr>
          <w:rFonts w:ascii="Times New Roman" w:hAnsi="Times New Roman" w:cs="Times New Roman"/>
          <w:b/>
          <w:bCs/>
          <w:sz w:val="24"/>
          <w:szCs w:val="24"/>
        </w:rPr>
        <w:t xml:space="preserve">: Associations between patient characteristics and primary CDI using random forest modeling in the derivation cohort. </w:t>
      </w:r>
      <w:r w:rsidR="00626EAC" w:rsidRPr="00B1690B">
        <w:rPr>
          <w:rFonts w:ascii="Times New Roman" w:hAnsi="Times New Roman" w:cs="Times New Roman"/>
          <w:sz w:val="24"/>
          <w:szCs w:val="24"/>
        </w:rPr>
        <w:t xml:space="preserve">Higher mean </w:t>
      </w:r>
      <w:proofErr w:type="gramStart"/>
      <w:r w:rsidR="00626EAC" w:rsidRPr="00B1690B">
        <w:rPr>
          <w:rFonts w:ascii="Times New Roman" w:hAnsi="Times New Roman" w:cs="Times New Roman"/>
          <w:sz w:val="24"/>
          <w:szCs w:val="24"/>
        </w:rPr>
        <w:t>decrease</w:t>
      </w:r>
      <w:proofErr w:type="gramEnd"/>
      <w:r w:rsidR="00626EAC" w:rsidRPr="00B1690B">
        <w:rPr>
          <w:rFonts w:ascii="Times New Roman" w:hAnsi="Times New Roman" w:cs="Times New Roman"/>
          <w:sz w:val="24"/>
          <w:szCs w:val="24"/>
        </w:rPr>
        <w:t xml:space="preserve"> Gini values denote predictors which contributed more to decision splits that meaningfully reduce Gini impurity. </w:t>
      </w:r>
      <w:r w:rsidR="007569F1" w:rsidRPr="00B1690B">
        <w:rPr>
          <w:rFonts w:ascii="Times New Roman" w:hAnsi="Times New Roman" w:cs="Times New Roman"/>
          <w:sz w:val="24"/>
          <w:szCs w:val="24"/>
        </w:rPr>
        <w:t>C-statistic = 0.70</w:t>
      </w:r>
      <w:r w:rsidR="00F14828" w:rsidRPr="00B1690B">
        <w:rPr>
          <w:rFonts w:ascii="Times New Roman" w:hAnsi="Times New Roman" w:cs="Times New Roman"/>
          <w:sz w:val="24"/>
          <w:szCs w:val="24"/>
        </w:rPr>
        <w:t xml:space="preserve"> in the internal validation cohort</w:t>
      </w:r>
      <w:r w:rsidR="007569F1" w:rsidRPr="00B169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863"/>
      </w:tblGrid>
      <w:tr w:rsidR="00F15602" w:rsidRPr="00B1690B" w14:paraId="30CC54F2" w14:textId="77777777" w:rsidTr="00B1690B">
        <w:trPr>
          <w:trHeight w:val="439"/>
        </w:trPr>
        <w:tc>
          <w:tcPr>
            <w:tcW w:w="3595" w:type="dxa"/>
          </w:tcPr>
          <w:p w14:paraId="73CB11B0" w14:textId="77777777" w:rsidR="00F15602" w:rsidRPr="00B1690B" w:rsidRDefault="00F15602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863" w:type="dxa"/>
          </w:tcPr>
          <w:p w14:paraId="50728665" w14:textId="57392B5E" w:rsidR="00F15602" w:rsidRPr="00B1690B" w:rsidRDefault="00F15602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Mean Decrease Gini</w:t>
            </w:r>
          </w:p>
        </w:tc>
      </w:tr>
      <w:tr w:rsidR="00F15602" w:rsidRPr="00B1690B" w14:paraId="46269AA9" w14:textId="77777777" w:rsidTr="00B1690B">
        <w:trPr>
          <w:trHeight w:val="439"/>
        </w:trPr>
        <w:tc>
          <w:tcPr>
            <w:tcW w:w="3595" w:type="dxa"/>
          </w:tcPr>
          <w:p w14:paraId="36598C78" w14:textId="598307E2" w:rsidR="00F15602" w:rsidRPr="00B1690B" w:rsidRDefault="00F15602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63" w:type="dxa"/>
          </w:tcPr>
          <w:p w14:paraId="246EB51B" w14:textId="7586176E" w:rsidR="00F15602" w:rsidRPr="00B1690B" w:rsidRDefault="00F15602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27.73</w:t>
            </w:r>
          </w:p>
        </w:tc>
      </w:tr>
      <w:tr w:rsidR="00F15602" w:rsidRPr="00B1690B" w14:paraId="5C7053BA" w14:textId="77777777" w:rsidTr="00B1690B">
        <w:trPr>
          <w:trHeight w:val="439"/>
        </w:trPr>
        <w:tc>
          <w:tcPr>
            <w:tcW w:w="3595" w:type="dxa"/>
          </w:tcPr>
          <w:p w14:paraId="7A400C65" w14:textId="7D7B08DE" w:rsidR="00F15602" w:rsidRPr="00B1690B" w:rsidRDefault="00F15602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Max WBC</w:t>
            </w:r>
          </w:p>
        </w:tc>
        <w:tc>
          <w:tcPr>
            <w:tcW w:w="2863" w:type="dxa"/>
          </w:tcPr>
          <w:p w14:paraId="06288B30" w14:textId="5FC26915" w:rsidR="00F15602" w:rsidRPr="00B1690B" w:rsidRDefault="00F15602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25.79</w:t>
            </w:r>
          </w:p>
        </w:tc>
      </w:tr>
      <w:tr w:rsidR="00F15602" w:rsidRPr="00B1690B" w14:paraId="378BD8EC" w14:textId="77777777" w:rsidTr="00B1690B">
        <w:trPr>
          <w:trHeight w:val="439"/>
        </w:trPr>
        <w:tc>
          <w:tcPr>
            <w:tcW w:w="3595" w:type="dxa"/>
          </w:tcPr>
          <w:p w14:paraId="7BE8535F" w14:textId="32A62183" w:rsidR="00F15602" w:rsidRPr="00B1690B" w:rsidRDefault="00F15602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2863" w:type="dxa"/>
          </w:tcPr>
          <w:p w14:paraId="1AD34F09" w14:textId="439FB829" w:rsidR="00F15602" w:rsidRPr="00B1690B" w:rsidRDefault="00F15602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25.18</w:t>
            </w:r>
          </w:p>
        </w:tc>
      </w:tr>
      <w:tr w:rsidR="00F15602" w:rsidRPr="00B1690B" w14:paraId="43968D78" w14:textId="77777777" w:rsidTr="00B1690B">
        <w:trPr>
          <w:trHeight w:val="439"/>
        </w:trPr>
        <w:tc>
          <w:tcPr>
            <w:tcW w:w="3595" w:type="dxa"/>
          </w:tcPr>
          <w:p w14:paraId="6C4B7675" w14:textId="67A1DAFD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863" w:type="dxa"/>
          </w:tcPr>
          <w:p w14:paraId="260C5E9E" w14:textId="475B1777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25.25</w:t>
            </w:r>
          </w:p>
        </w:tc>
      </w:tr>
      <w:tr w:rsidR="00F15602" w:rsidRPr="00B1690B" w14:paraId="6D99EA92" w14:textId="77777777" w:rsidTr="00B1690B">
        <w:trPr>
          <w:trHeight w:val="439"/>
        </w:trPr>
        <w:tc>
          <w:tcPr>
            <w:tcW w:w="3595" w:type="dxa"/>
          </w:tcPr>
          <w:p w14:paraId="0E586FD3" w14:textId="7FC5AB44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Max Creatinine</w:t>
            </w:r>
          </w:p>
        </w:tc>
        <w:tc>
          <w:tcPr>
            <w:tcW w:w="2863" w:type="dxa"/>
          </w:tcPr>
          <w:p w14:paraId="71C6AAF8" w14:textId="7B2E6CA2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23.59</w:t>
            </w:r>
          </w:p>
        </w:tc>
      </w:tr>
      <w:tr w:rsidR="00F15602" w:rsidRPr="00B1690B" w14:paraId="4827D4B8" w14:textId="77777777" w:rsidTr="00B1690B">
        <w:trPr>
          <w:trHeight w:val="439"/>
        </w:trPr>
        <w:tc>
          <w:tcPr>
            <w:tcW w:w="3595" w:type="dxa"/>
          </w:tcPr>
          <w:p w14:paraId="4195E44B" w14:textId="5018CD3E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863" w:type="dxa"/>
          </w:tcPr>
          <w:p w14:paraId="2E63DD26" w14:textId="0070D01C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21.90</w:t>
            </w:r>
          </w:p>
        </w:tc>
      </w:tr>
      <w:tr w:rsidR="00F15602" w:rsidRPr="00B1690B" w14:paraId="1FF140AB" w14:textId="77777777" w:rsidTr="00B1690B">
        <w:trPr>
          <w:trHeight w:val="439"/>
        </w:trPr>
        <w:tc>
          <w:tcPr>
            <w:tcW w:w="3595" w:type="dxa"/>
          </w:tcPr>
          <w:p w14:paraId="60609B06" w14:textId="5C8C1E9E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2863" w:type="dxa"/>
          </w:tcPr>
          <w:p w14:paraId="752823C5" w14:textId="304495DB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21.39</w:t>
            </w:r>
          </w:p>
        </w:tc>
      </w:tr>
      <w:tr w:rsidR="00F15602" w:rsidRPr="00B1690B" w14:paraId="7D07BD67" w14:textId="77777777" w:rsidTr="00B1690B">
        <w:trPr>
          <w:trHeight w:val="439"/>
        </w:trPr>
        <w:tc>
          <w:tcPr>
            <w:tcW w:w="3595" w:type="dxa"/>
          </w:tcPr>
          <w:p w14:paraId="4A94FA03" w14:textId="6FF43C73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Total Hospital Visits</w:t>
            </w:r>
          </w:p>
        </w:tc>
        <w:tc>
          <w:tcPr>
            <w:tcW w:w="2863" w:type="dxa"/>
          </w:tcPr>
          <w:p w14:paraId="50483435" w14:textId="317CEA3C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21.03</w:t>
            </w:r>
          </w:p>
        </w:tc>
      </w:tr>
      <w:tr w:rsidR="00F15602" w:rsidRPr="00B1690B" w14:paraId="63F6E98E" w14:textId="77777777" w:rsidTr="00B1690B">
        <w:trPr>
          <w:trHeight w:val="439"/>
        </w:trPr>
        <w:tc>
          <w:tcPr>
            <w:tcW w:w="3595" w:type="dxa"/>
          </w:tcPr>
          <w:p w14:paraId="2ED91DAB" w14:textId="4A691E26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2863" w:type="dxa"/>
          </w:tcPr>
          <w:p w14:paraId="5A5402A9" w14:textId="5672CD61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9.11</w:t>
            </w:r>
          </w:p>
        </w:tc>
      </w:tr>
      <w:tr w:rsidR="00F15602" w:rsidRPr="00B1690B" w14:paraId="65EA31A6" w14:textId="77777777" w:rsidTr="00B1690B">
        <w:trPr>
          <w:trHeight w:val="439"/>
        </w:trPr>
        <w:tc>
          <w:tcPr>
            <w:tcW w:w="3595" w:type="dxa"/>
          </w:tcPr>
          <w:p w14:paraId="7B58560E" w14:textId="2F955737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2863" w:type="dxa"/>
          </w:tcPr>
          <w:p w14:paraId="06EA4F20" w14:textId="5014508E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8.19</w:t>
            </w:r>
          </w:p>
        </w:tc>
      </w:tr>
      <w:tr w:rsidR="00F15602" w:rsidRPr="00B1690B" w14:paraId="293DDDA3" w14:textId="77777777" w:rsidTr="00B1690B">
        <w:trPr>
          <w:trHeight w:val="439"/>
        </w:trPr>
        <w:tc>
          <w:tcPr>
            <w:tcW w:w="3595" w:type="dxa"/>
          </w:tcPr>
          <w:p w14:paraId="3A88A4E4" w14:textId="653D799A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Bilirubin</w:t>
            </w:r>
          </w:p>
        </w:tc>
        <w:tc>
          <w:tcPr>
            <w:tcW w:w="2863" w:type="dxa"/>
          </w:tcPr>
          <w:p w14:paraId="272A9FB6" w14:textId="35DABD82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5.33</w:t>
            </w:r>
          </w:p>
        </w:tc>
      </w:tr>
      <w:tr w:rsidR="00F15602" w:rsidRPr="00B1690B" w14:paraId="617F4F55" w14:textId="77777777" w:rsidTr="00B1690B">
        <w:trPr>
          <w:trHeight w:val="439"/>
        </w:trPr>
        <w:tc>
          <w:tcPr>
            <w:tcW w:w="3595" w:type="dxa"/>
          </w:tcPr>
          <w:p w14:paraId="1F76D3FE" w14:textId="44686F08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HCT-CI</w:t>
            </w:r>
          </w:p>
        </w:tc>
        <w:tc>
          <w:tcPr>
            <w:tcW w:w="2863" w:type="dxa"/>
          </w:tcPr>
          <w:p w14:paraId="2CAF7098" w14:textId="366D1E79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3.23</w:t>
            </w:r>
          </w:p>
        </w:tc>
      </w:tr>
      <w:tr w:rsidR="00F15602" w:rsidRPr="00B1690B" w14:paraId="05C3010C" w14:textId="77777777" w:rsidTr="00B1690B">
        <w:trPr>
          <w:trHeight w:val="439"/>
        </w:trPr>
        <w:tc>
          <w:tcPr>
            <w:tcW w:w="3595" w:type="dxa"/>
          </w:tcPr>
          <w:p w14:paraId="6C7F543A" w14:textId="3E8339F9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Hematological malignancy</w:t>
            </w:r>
          </w:p>
        </w:tc>
        <w:tc>
          <w:tcPr>
            <w:tcW w:w="2863" w:type="dxa"/>
          </w:tcPr>
          <w:p w14:paraId="6BCF2B74" w14:textId="724FB830" w:rsidR="00F15602" w:rsidRPr="00B1690B" w:rsidRDefault="00626EAC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2.43</w:t>
            </w:r>
          </w:p>
        </w:tc>
      </w:tr>
      <w:tr w:rsidR="00F15602" w:rsidRPr="00B1690B" w14:paraId="0EB89F38" w14:textId="77777777" w:rsidTr="00B1690B">
        <w:trPr>
          <w:trHeight w:val="439"/>
        </w:trPr>
        <w:tc>
          <w:tcPr>
            <w:tcW w:w="3595" w:type="dxa"/>
          </w:tcPr>
          <w:p w14:paraId="68A62B65" w14:textId="462EB0B8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Previous chemotherapy</w:t>
            </w:r>
          </w:p>
        </w:tc>
        <w:tc>
          <w:tcPr>
            <w:tcW w:w="2863" w:type="dxa"/>
          </w:tcPr>
          <w:p w14:paraId="49DBC245" w14:textId="4359581B" w:rsidR="00F15602" w:rsidRPr="00B1690B" w:rsidRDefault="00626EAC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</w:tr>
      <w:tr w:rsidR="00F15602" w:rsidRPr="00B1690B" w14:paraId="7B177584" w14:textId="77777777" w:rsidTr="00B1690B">
        <w:trPr>
          <w:trHeight w:val="439"/>
        </w:trPr>
        <w:tc>
          <w:tcPr>
            <w:tcW w:w="3595" w:type="dxa"/>
          </w:tcPr>
          <w:p w14:paraId="795AD048" w14:textId="19F9B586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Graft type</w:t>
            </w:r>
          </w:p>
        </w:tc>
        <w:tc>
          <w:tcPr>
            <w:tcW w:w="2863" w:type="dxa"/>
          </w:tcPr>
          <w:p w14:paraId="2BF542FC" w14:textId="7E98AED3" w:rsidR="00F15602" w:rsidRPr="00B1690B" w:rsidRDefault="00626EAC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</w:tr>
      <w:tr w:rsidR="00F15602" w:rsidRPr="00B1690B" w14:paraId="591BADF2" w14:textId="77777777" w:rsidTr="00B1690B">
        <w:trPr>
          <w:trHeight w:val="439"/>
        </w:trPr>
        <w:tc>
          <w:tcPr>
            <w:tcW w:w="3595" w:type="dxa"/>
          </w:tcPr>
          <w:p w14:paraId="43C3ECE2" w14:textId="46DD9F3B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Stem cell source</w:t>
            </w:r>
          </w:p>
        </w:tc>
        <w:tc>
          <w:tcPr>
            <w:tcW w:w="2863" w:type="dxa"/>
          </w:tcPr>
          <w:p w14:paraId="4E6378BC" w14:textId="10533569" w:rsidR="00F15602" w:rsidRPr="00B1690B" w:rsidRDefault="00626EAC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</w:tr>
      <w:tr w:rsidR="00F15602" w:rsidRPr="00B1690B" w14:paraId="2F2234AB" w14:textId="77777777" w:rsidTr="00B1690B">
        <w:trPr>
          <w:trHeight w:val="439"/>
        </w:trPr>
        <w:tc>
          <w:tcPr>
            <w:tcW w:w="3595" w:type="dxa"/>
          </w:tcPr>
          <w:p w14:paraId="5A01C511" w14:textId="52A7EE90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proofErr w:type="spellEnd"/>
          </w:p>
        </w:tc>
        <w:tc>
          <w:tcPr>
            <w:tcW w:w="2863" w:type="dxa"/>
          </w:tcPr>
          <w:p w14:paraId="10F20122" w14:textId="10D4F7C2" w:rsidR="00F15602" w:rsidRPr="00B1690B" w:rsidRDefault="00626EAC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</w:tr>
      <w:tr w:rsidR="00F15602" w:rsidRPr="00B1690B" w14:paraId="592CBC7D" w14:textId="77777777" w:rsidTr="00B1690B">
        <w:trPr>
          <w:trHeight w:val="439"/>
        </w:trPr>
        <w:tc>
          <w:tcPr>
            <w:tcW w:w="3595" w:type="dxa"/>
          </w:tcPr>
          <w:p w14:paraId="119327C8" w14:textId="097A0BA2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 xml:space="preserve">Sulfonamides </w:t>
            </w:r>
          </w:p>
        </w:tc>
        <w:tc>
          <w:tcPr>
            <w:tcW w:w="2863" w:type="dxa"/>
          </w:tcPr>
          <w:p w14:paraId="5569DC14" w14:textId="20AE5675" w:rsidR="00F15602" w:rsidRPr="00B1690B" w:rsidRDefault="00626EAC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F15602" w:rsidRPr="00B1690B" w14:paraId="19FB14A2" w14:textId="77777777" w:rsidTr="00B1690B">
        <w:trPr>
          <w:trHeight w:val="439"/>
        </w:trPr>
        <w:tc>
          <w:tcPr>
            <w:tcW w:w="3595" w:type="dxa"/>
          </w:tcPr>
          <w:p w14:paraId="4C0325CF" w14:textId="65ED0FD7" w:rsidR="00F15602" w:rsidRPr="00B1690B" w:rsidRDefault="00F15602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2863" w:type="dxa"/>
          </w:tcPr>
          <w:p w14:paraId="2FCE5762" w14:textId="0D13D132" w:rsidR="00F15602" w:rsidRPr="00B1690B" w:rsidRDefault="00626EAC" w:rsidP="00F1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626EAC" w:rsidRPr="00B1690B" w14:paraId="466BC191" w14:textId="77777777" w:rsidTr="00B1690B">
        <w:trPr>
          <w:trHeight w:val="439"/>
        </w:trPr>
        <w:tc>
          <w:tcPr>
            <w:tcW w:w="3595" w:type="dxa"/>
          </w:tcPr>
          <w:p w14:paraId="2ECAF3CB" w14:textId="579967FF" w:rsidR="00626EAC" w:rsidRPr="00B1690B" w:rsidRDefault="00626EAC" w:rsidP="00626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63" w:type="dxa"/>
          </w:tcPr>
          <w:p w14:paraId="3AF79068" w14:textId="33378A8A" w:rsidR="00626EAC" w:rsidRPr="00B1690B" w:rsidRDefault="00626EAC" w:rsidP="00626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</w:tr>
      <w:tr w:rsidR="00626EAC" w:rsidRPr="00B1690B" w14:paraId="2749EAC6" w14:textId="77777777" w:rsidTr="00B1690B">
        <w:trPr>
          <w:trHeight w:val="439"/>
        </w:trPr>
        <w:tc>
          <w:tcPr>
            <w:tcW w:w="3595" w:type="dxa"/>
          </w:tcPr>
          <w:p w14:paraId="1DC956FB" w14:textId="0E50F520" w:rsidR="00626EAC" w:rsidRPr="00B1690B" w:rsidRDefault="00626EAC" w:rsidP="00626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2863" w:type="dxa"/>
          </w:tcPr>
          <w:p w14:paraId="501A981A" w14:textId="52D88C63" w:rsidR="00626EAC" w:rsidRPr="00B1690B" w:rsidRDefault="00626EAC" w:rsidP="00626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</w:tr>
      <w:tr w:rsidR="00626EAC" w:rsidRPr="00B1690B" w14:paraId="7057DA35" w14:textId="77777777" w:rsidTr="00B1690B">
        <w:trPr>
          <w:trHeight w:val="439"/>
        </w:trPr>
        <w:tc>
          <w:tcPr>
            <w:tcW w:w="3595" w:type="dxa"/>
          </w:tcPr>
          <w:p w14:paraId="7A32C629" w14:textId="5E295623" w:rsidR="00626EAC" w:rsidRPr="00B1690B" w:rsidRDefault="00626EAC" w:rsidP="00626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Antidiarrheals</w:t>
            </w:r>
          </w:p>
        </w:tc>
        <w:tc>
          <w:tcPr>
            <w:tcW w:w="2863" w:type="dxa"/>
          </w:tcPr>
          <w:p w14:paraId="08E911AD" w14:textId="72DA5581" w:rsidR="00626EAC" w:rsidRPr="00B1690B" w:rsidRDefault="00626EAC" w:rsidP="00626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</w:tr>
      <w:tr w:rsidR="00626EAC" w:rsidRPr="00B1690B" w14:paraId="1AC263DA" w14:textId="77777777" w:rsidTr="00B1690B">
        <w:trPr>
          <w:trHeight w:val="439"/>
        </w:trPr>
        <w:tc>
          <w:tcPr>
            <w:tcW w:w="3595" w:type="dxa"/>
          </w:tcPr>
          <w:p w14:paraId="63E07F68" w14:textId="7CC753A3" w:rsidR="00626EAC" w:rsidRPr="00B1690B" w:rsidRDefault="00626EAC" w:rsidP="00626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Macrolides</w:t>
            </w:r>
          </w:p>
        </w:tc>
        <w:tc>
          <w:tcPr>
            <w:tcW w:w="2863" w:type="dxa"/>
          </w:tcPr>
          <w:p w14:paraId="3684ABDF" w14:textId="7D617105" w:rsidR="00626EAC" w:rsidRPr="00B1690B" w:rsidRDefault="00626EAC" w:rsidP="00626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626EAC" w:rsidRPr="00B1690B" w14:paraId="6DEA343C" w14:textId="77777777" w:rsidTr="00B1690B">
        <w:trPr>
          <w:trHeight w:val="439"/>
        </w:trPr>
        <w:tc>
          <w:tcPr>
            <w:tcW w:w="3595" w:type="dxa"/>
          </w:tcPr>
          <w:p w14:paraId="06057D19" w14:textId="6E53D6E9" w:rsidR="00626EAC" w:rsidRPr="00B1690B" w:rsidRDefault="00626EAC" w:rsidP="00626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damycin</w:t>
            </w:r>
          </w:p>
        </w:tc>
        <w:tc>
          <w:tcPr>
            <w:tcW w:w="2863" w:type="dxa"/>
          </w:tcPr>
          <w:p w14:paraId="1B9CEAD8" w14:textId="5AC57976" w:rsidR="00626EAC" w:rsidRPr="00B1690B" w:rsidRDefault="00626EAC" w:rsidP="00626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626EAC" w:rsidRPr="00B1690B" w14:paraId="3D113A09" w14:textId="77777777" w:rsidTr="00B1690B">
        <w:trPr>
          <w:trHeight w:val="439"/>
        </w:trPr>
        <w:tc>
          <w:tcPr>
            <w:tcW w:w="3595" w:type="dxa"/>
          </w:tcPr>
          <w:p w14:paraId="43A3FAA5" w14:textId="0CB8D99C" w:rsidR="00626EAC" w:rsidRPr="00B1690B" w:rsidRDefault="00626EAC" w:rsidP="00626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2863" w:type="dxa"/>
          </w:tcPr>
          <w:p w14:paraId="04D36689" w14:textId="26C8A052" w:rsidR="00626EAC" w:rsidRPr="00B1690B" w:rsidRDefault="00626EAC" w:rsidP="00626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626EAC" w:rsidRPr="00B1690B" w14:paraId="1A00748A" w14:textId="77777777" w:rsidTr="00B1690B">
        <w:trPr>
          <w:trHeight w:val="439"/>
        </w:trPr>
        <w:tc>
          <w:tcPr>
            <w:tcW w:w="3595" w:type="dxa"/>
          </w:tcPr>
          <w:p w14:paraId="4AC0D618" w14:textId="00FB9ABB" w:rsidR="00626EAC" w:rsidRPr="00B1690B" w:rsidRDefault="00626EAC" w:rsidP="00626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Immunosuppression</w:t>
            </w:r>
          </w:p>
        </w:tc>
        <w:tc>
          <w:tcPr>
            <w:tcW w:w="2863" w:type="dxa"/>
          </w:tcPr>
          <w:p w14:paraId="62E22DB5" w14:textId="7E36D0E0" w:rsidR="00626EAC" w:rsidRPr="00B1690B" w:rsidRDefault="00626EAC" w:rsidP="00626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626EAC" w:rsidRPr="00B1690B" w14:paraId="12774E14" w14:textId="77777777" w:rsidTr="00B1690B">
        <w:trPr>
          <w:trHeight w:val="439"/>
        </w:trPr>
        <w:tc>
          <w:tcPr>
            <w:tcW w:w="3595" w:type="dxa"/>
          </w:tcPr>
          <w:p w14:paraId="36EE2F4B" w14:textId="2E431413" w:rsidR="00626EAC" w:rsidRPr="00B1690B" w:rsidRDefault="00626EAC" w:rsidP="00626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Acid suppression</w:t>
            </w:r>
          </w:p>
        </w:tc>
        <w:tc>
          <w:tcPr>
            <w:tcW w:w="2863" w:type="dxa"/>
          </w:tcPr>
          <w:p w14:paraId="6A993446" w14:textId="1E799C5A" w:rsidR="00626EAC" w:rsidRPr="00B1690B" w:rsidRDefault="00626EAC" w:rsidP="00626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</w:tbl>
    <w:p w14:paraId="11765DCF" w14:textId="77777777" w:rsidR="00F15602" w:rsidRPr="00B1690B" w:rsidRDefault="00F15602">
      <w:pPr>
        <w:rPr>
          <w:rFonts w:ascii="Times New Roman" w:hAnsi="Times New Roman" w:cs="Times New Roman"/>
        </w:rPr>
      </w:pPr>
    </w:p>
    <w:p w14:paraId="5355C517" w14:textId="77777777" w:rsidR="005B3847" w:rsidRPr="00B1690B" w:rsidRDefault="005B3847">
      <w:pPr>
        <w:rPr>
          <w:rFonts w:ascii="Times New Roman" w:hAnsi="Times New Roman" w:cs="Times New Roman"/>
        </w:rPr>
      </w:pPr>
    </w:p>
    <w:p w14:paraId="1A0D3670" w14:textId="77777777" w:rsidR="005B3847" w:rsidRPr="00B1690B" w:rsidRDefault="005B3847">
      <w:pPr>
        <w:rPr>
          <w:rFonts w:ascii="Times New Roman" w:hAnsi="Times New Roman" w:cs="Times New Roman"/>
        </w:rPr>
      </w:pPr>
    </w:p>
    <w:p w14:paraId="6075172C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2E4AE587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5CAB108D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7F52F046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3192BCB9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0038A839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6EDA0965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5943419B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11B3C528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6B34F51B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040C90D9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176D1492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7075D89B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4BADAB4E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4DC68405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12B359F6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57B24E84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017D9605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3DC70081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261FC144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3BE3C2A1" w14:textId="77777777" w:rsidR="00B965A3" w:rsidRPr="00B1690B" w:rsidRDefault="00B965A3">
      <w:pPr>
        <w:rPr>
          <w:rFonts w:ascii="Times New Roman" w:hAnsi="Times New Roman" w:cs="Times New Roman"/>
        </w:rPr>
      </w:pPr>
    </w:p>
    <w:p w14:paraId="56CFF383" w14:textId="77777777" w:rsidR="005B3847" w:rsidRPr="00B1690B" w:rsidRDefault="005B3847">
      <w:pPr>
        <w:rPr>
          <w:rFonts w:ascii="Times New Roman" w:hAnsi="Times New Roman" w:cs="Times New Roman"/>
        </w:rPr>
      </w:pPr>
    </w:p>
    <w:p w14:paraId="1C196EDA" w14:textId="461BFCAA" w:rsidR="00C91C00" w:rsidRPr="00B1690B" w:rsidRDefault="00C91C00" w:rsidP="00C91C00">
      <w:pPr>
        <w:rPr>
          <w:rFonts w:ascii="Times New Roman" w:hAnsi="Times New Roman" w:cs="Times New Roman"/>
          <w:sz w:val="24"/>
          <w:szCs w:val="24"/>
        </w:rPr>
      </w:pPr>
      <w:r w:rsidRPr="00B1690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3C1801" w:rsidRPr="00B1690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1690B">
        <w:rPr>
          <w:rFonts w:ascii="Times New Roman" w:hAnsi="Times New Roman" w:cs="Times New Roman"/>
          <w:b/>
          <w:bCs/>
          <w:sz w:val="24"/>
          <w:szCs w:val="24"/>
        </w:rPr>
        <w:t>: Associations between patient characteristics and recurrent CDI using multivariable logistic regression in the derivation cohort.</w:t>
      </w:r>
      <w:r w:rsidRPr="00B1690B">
        <w:rPr>
          <w:rFonts w:ascii="Times New Roman" w:hAnsi="Times New Roman" w:cs="Times New Roman"/>
          <w:sz w:val="24"/>
          <w:szCs w:val="24"/>
        </w:rPr>
        <w:t xml:space="preserve"> C-statistic = 0.61</w:t>
      </w:r>
      <w:r w:rsidR="00F14828" w:rsidRPr="00B1690B">
        <w:rPr>
          <w:rFonts w:ascii="Times New Roman" w:hAnsi="Times New Roman" w:cs="Times New Roman"/>
          <w:sz w:val="24"/>
          <w:szCs w:val="24"/>
        </w:rPr>
        <w:t xml:space="preserve"> in the internal validation cohort</w:t>
      </w:r>
      <w:r w:rsidRPr="00B1690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2"/>
        <w:gridCol w:w="2242"/>
        <w:gridCol w:w="2242"/>
        <w:gridCol w:w="2242"/>
      </w:tblGrid>
      <w:tr w:rsidR="00C91C00" w:rsidRPr="00B1690B" w14:paraId="26B5F122" w14:textId="77777777" w:rsidTr="00FD3196">
        <w:trPr>
          <w:trHeight w:val="434"/>
        </w:trPr>
        <w:tc>
          <w:tcPr>
            <w:tcW w:w="2242" w:type="dxa"/>
          </w:tcPr>
          <w:p w14:paraId="16BE641C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242" w:type="dxa"/>
          </w:tcPr>
          <w:p w14:paraId="21134184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2242" w:type="dxa"/>
          </w:tcPr>
          <w:p w14:paraId="7AC53965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242" w:type="dxa"/>
          </w:tcPr>
          <w:p w14:paraId="7B37CCBA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91C00" w:rsidRPr="00B1690B" w14:paraId="1D372DF7" w14:textId="77777777" w:rsidTr="00FD3196">
        <w:trPr>
          <w:trHeight w:val="449"/>
        </w:trPr>
        <w:tc>
          <w:tcPr>
            <w:tcW w:w="2242" w:type="dxa"/>
          </w:tcPr>
          <w:p w14:paraId="2CF07F0B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2242" w:type="dxa"/>
          </w:tcPr>
          <w:p w14:paraId="21468CBC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2.80</w:t>
            </w:r>
          </w:p>
        </w:tc>
        <w:tc>
          <w:tcPr>
            <w:tcW w:w="2242" w:type="dxa"/>
          </w:tcPr>
          <w:p w14:paraId="2A91C391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94—174.2</w:t>
            </w:r>
          </w:p>
        </w:tc>
        <w:tc>
          <w:tcPr>
            <w:tcW w:w="2242" w:type="dxa"/>
          </w:tcPr>
          <w:p w14:paraId="35085F27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C91C00" w:rsidRPr="00B1690B" w14:paraId="6834EEA6" w14:textId="77777777" w:rsidTr="00FD3196">
        <w:trPr>
          <w:trHeight w:val="434"/>
        </w:trPr>
        <w:tc>
          <w:tcPr>
            <w:tcW w:w="2242" w:type="dxa"/>
          </w:tcPr>
          <w:p w14:paraId="68EB2B8E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TPN</w:t>
            </w:r>
          </w:p>
        </w:tc>
        <w:tc>
          <w:tcPr>
            <w:tcW w:w="2242" w:type="dxa"/>
          </w:tcPr>
          <w:p w14:paraId="20F2C3B9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2242" w:type="dxa"/>
          </w:tcPr>
          <w:p w14:paraId="1C4B6195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04—325.5</w:t>
            </w:r>
          </w:p>
        </w:tc>
        <w:tc>
          <w:tcPr>
            <w:tcW w:w="2242" w:type="dxa"/>
          </w:tcPr>
          <w:p w14:paraId="12EB4EA6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C91C00" w:rsidRPr="00B1690B" w14:paraId="41EE4014" w14:textId="77777777" w:rsidTr="00FD3196">
        <w:trPr>
          <w:trHeight w:val="434"/>
        </w:trPr>
        <w:tc>
          <w:tcPr>
            <w:tcW w:w="2242" w:type="dxa"/>
          </w:tcPr>
          <w:p w14:paraId="51B446EC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42" w:type="dxa"/>
          </w:tcPr>
          <w:p w14:paraId="0C11A5CD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242" w:type="dxa"/>
          </w:tcPr>
          <w:p w14:paraId="1C1269B0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98—1.11</w:t>
            </w:r>
          </w:p>
        </w:tc>
        <w:tc>
          <w:tcPr>
            <w:tcW w:w="2242" w:type="dxa"/>
          </w:tcPr>
          <w:p w14:paraId="096D51F8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91C00" w:rsidRPr="00B1690B" w14:paraId="7D500927" w14:textId="77777777" w:rsidTr="00FD3196">
        <w:trPr>
          <w:trHeight w:val="449"/>
        </w:trPr>
        <w:tc>
          <w:tcPr>
            <w:tcW w:w="2242" w:type="dxa"/>
          </w:tcPr>
          <w:p w14:paraId="6C1D26D0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2242" w:type="dxa"/>
          </w:tcPr>
          <w:p w14:paraId="3566FAD1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242" w:type="dxa"/>
          </w:tcPr>
          <w:p w14:paraId="4AB0E424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07—1.29</w:t>
            </w:r>
          </w:p>
        </w:tc>
        <w:tc>
          <w:tcPr>
            <w:tcW w:w="2242" w:type="dxa"/>
          </w:tcPr>
          <w:p w14:paraId="7F2D061A" w14:textId="77777777" w:rsidR="00C91C00" w:rsidRPr="00B1690B" w:rsidRDefault="00C91C00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027C2B29" w14:textId="77777777" w:rsidR="00C91C00" w:rsidRPr="00B1690B" w:rsidRDefault="00C91C00" w:rsidP="00C91C00">
      <w:pPr>
        <w:rPr>
          <w:rFonts w:ascii="Times New Roman" w:hAnsi="Times New Roman" w:cs="Times New Roman"/>
          <w:sz w:val="24"/>
          <w:szCs w:val="24"/>
        </w:rPr>
      </w:pPr>
    </w:p>
    <w:p w14:paraId="222D31B1" w14:textId="77777777" w:rsidR="005204AB" w:rsidRPr="00B1690B" w:rsidRDefault="005204AB">
      <w:pPr>
        <w:rPr>
          <w:rFonts w:ascii="Times New Roman" w:hAnsi="Times New Roman" w:cs="Times New Roman"/>
        </w:rPr>
      </w:pPr>
    </w:p>
    <w:p w14:paraId="11D874CC" w14:textId="77777777" w:rsidR="005204AB" w:rsidRPr="00B1690B" w:rsidRDefault="005204AB">
      <w:pPr>
        <w:rPr>
          <w:rFonts w:ascii="Times New Roman" w:hAnsi="Times New Roman" w:cs="Times New Roman"/>
        </w:rPr>
      </w:pPr>
    </w:p>
    <w:p w14:paraId="43B60565" w14:textId="77777777" w:rsidR="005204AB" w:rsidRPr="00B1690B" w:rsidRDefault="005204AB">
      <w:pPr>
        <w:rPr>
          <w:rFonts w:ascii="Times New Roman" w:hAnsi="Times New Roman" w:cs="Times New Roman"/>
        </w:rPr>
      </w:pPr>
    </w:p>
    <w:p w14:paraId="6387FDFB" w14:textId="77777777" w:rsidR="005204AB" w:rsidRPr="00B1690B" w:rsidRDefault="005204AB">
      <w:pPr>
        <w:rPr>
          <w:rFonts w:ascii="Times New Roman" w:hAnsi="Times New Roman" w:cs="Times New Roman"/>
        </w:rPr>
      </w:pPr>
    </w:p>
    <w:p w14:paraId="4A36A55C" w14:textId="77777777" w:rsidR="005204AB" w:rsidRPr="00B1690B" w:rsidRDefault="005204AB">
      <w:pPr>
        <w:rPr>
          <w:rFonts w:ascii="Times New Roman" w:hAnsi="Times New Roman" w:cs="Times New Roman"/>
        </w:rPr>
      </w:pPr>
    </w:p>
    <w:p w14:paraId="5A36D8D5" w14:textId="77777777" w:rsidR="006F2C3F" w:rsidRPr="00B1690B" w:rsidRDefault="006F2C3F">
      <w:pPr>
        <w:rPr>
          <w:rFonts w:ascii="Times New Roman" w:hAnsi="Times New Roman" w:cs="Times New Roman"/>
        </w:rPr>
      </w:pPr>
    </w:p>
    <w:p w14:paraId="1C20E7DE" w14:textId="77777777" w:rsidR="006F2C3F" w:rsidRPr="00B1690B" w:rsidRDefault="006F2C3F">
      <w:pPr>
        <w:rPr>
          <w:rFonts w:ascii="Times New Roman" w:hAnsi="Times New Roman" w:cs="Times New Roman"/>
        </w:rPr>
      </w:pPr>
    </w:p>
    <w:p w14:paraId="0B5341FE" w14:textId="77777777" w:rsidR="006F2C3F" w:rsidRPr="00B1690B" w:rsidRDefault="006F2C3F">
      <w:pPr>
        <w:rPr>
          <w:rFonts w:ascii="Times New Roman" w:hAnsi="Times New Roman" w:cs="Times New Roman"/>
        </w:rPr>
      </w:pPr>
    </w:p>
    <w:p w14:paraId="610F8A19" w14:textId="77777777" w:rsidR="006F2C3F" w:rsidRPr="00B1690B" w:rsidRDefault="006F2C3F">
      <w:pPr>
        <w:rPr>
          <w:rFonts w:ascii="Times New Roman" w:hAnsi="Times New Roman" w:cs="Times New Roman"/>
        </w:rPr>
      </w:pPr>
    </w:p>
    <w:p w14:paraId="102C643D" w14:textId="77777777" w:rsidR="006F2C3F" w:rsidRPr="00B1690B" w:rsidRDefault="006F2C3F">
      <w:pPr>
        <w:rPr>
          <w:rFonts w:ascii="Times New Roman" w:hAnsi="Times New Roman" w:cs="Times New Roman"/>
        </w:rPr>
      </w:pPr>
    </w:p>
    <w:p w14:paraId="45B2721E" w14:textId="77777777" w:rsidR="006F2C3F" w:rsidRPr="00B1690B" w:rsidRDefault="006F2C3F">
      <w:pPr>
        <w:rPr>
          <w:rFonts w:ascii="Times New Roman" w:hAnsi="Times New Roman" w:cs="Times New Roman"/>
        </w:rPr>
      </w:pPr>
    </w:p>
    <w:p w14:paraId="0A04F03D" w14:textId="77777777" w:rsidR="006F2C3F" w:rsidRPr="00B1690B" w:rsidRDefault="006F2C3F">
      <w:pPr>
        <w:rPr>
          <w:rFonts w:ascii="Times New Roman" w:hAnsi="Times New Roman" w:cs="Times New Roman"/>
        </w:rPr>
      </w:pPr>
    </w:p>
    <w:p w14:paraId="44A9D765" w14:textId="77777777" w:rsidR="006F2C3F" w:rsidRPr="00B1690B" w:rsidRDefault="006F2C3F">
      <w:pPr>
        <w:rPr>
          <w:rFonts w:ascii="Times New Roman" w:hAnsi="Times New Roman" w:cs="Times New Roman"/>
        </w:rPr>
      </w:pPr>
    </w:p>
    <w:p w14:paraId="4FA666A6" w14:textId="77777777" w:rsidR="006F2C3F" w:rsidRPr="00B1690B" w:rsidRDefault="006F2C3F">
      <w:pPr>
        <w:rPr>
          <w:rFonts w:ascii="Times New Roman" w:hAnsi="Times New Roman" w:cs="Times New Roman"/>
        </w:rPr>
      </w:pPr>
    </w:p>
    <w:p w14:paraId="10A16ABC" w14:textId="77777777" w:rsidR="006F2C3F" w:rsidRPr="00B1690B" w:rsidRDefault="006F2C3F">
      <w:pPr>
        <w:rPr>
          <w:rFonts w:ascii="Times New Roman" w:hAnsi="Times New Roman" w:cs="Times New Roman"/>
        </w:rPr>
      </w:pPr>
    </w:p>
    <w:p w14:paraId="5A88F5B0" w14:textId="77777777" w:rsidR="006F2C3F" w:rsidRPr="00B1690B" w:rsidRDefault="006F2C3F">
      <w:pPr>
        <w:rPr>
          <w:rFonts w:ascii="Times New Roman" w:hAnsi="Times New Roman" w:cs="Times New Roman"/>
        </w:rPr>
      </w:pPr>
    </w:p>
    <w:p w14:paraId="47BFBC2C" w14:textId="77777777" w:rsidR="006F2C3F" w:rsidRPr="00B1690B" w:rsidRDefault="006F2C3F">
      <w:pPr>
        <w:rPr>
          <w:rFonts w:ascii="Times New Roman" w:hAnsi="Times New Roman" w:cs="Times New Roman"/>
        </w:rPr>
      </w:pPr>
    </w:p>
    <w:p w14:paraId="7C2DCFC0" w14:textId="77777777" w:rsidR="006F2C3F" w:rsidRPr="00B1690B" w:rsidRDefault="006F2C3F">
      <w:pPr>
        <w:rPr>
          <w:rFonts w:ascii="Times New Roman" w:hAnsi="Times New Roman" w:cs="Times New Roman"/>
        </w:rPr>
      </w:pPr>
    </w:p>
    <w:p w14:paraId="6F9FF7CC" w14:textId="77777777" w:rsidR="006F2C3F" w:rsidRPr="00B1690B" w:rsidRDefault="006F2C3F">
      <w:pPr>
        <w:rPr>
          <w:rFonts w:ascii="Times New Roman" w:hAnsi="Times New Roman" w:cs="Times New Roman"/>
        </w:rPr>
      </w:pPr>
    </w:p>
    <w:p w14:paraId="78AC664F" w14:textId="77777777" w:rsidR="006F2C3F" w:rsidRPr="00B1690B" w:rsidRDefault="006F2C3F">
      <w:pPr>
        <w:rPr>
          <w:rFonts w:ascii="Times New Roman" w:hAnsi="Times New Roman" w:cs="Times New Roman"/>
        </w:rPr>
      </w:pPr>
    </w:p>
    <w:p w14:paraId="2DB0EB38" w14:textId="2A358B4C" w:rsidR="005B3847" w:rsidRPr="00B1690B" w:rsidRDefault="005B3847" w:rsidP="005B3847">
      <w:pPr>
        <w:rPr>
          <w:rFonts w:ascii="Times New Roman" w:hAnsi="Times New Roman" w:cs="Times New Roman"/>
          <w:sz w:val="24"/>
          <w:szCs w:val="24"/>
        </w:rPr>
      </w:pPr>
      <w:r w:rsidRPr="00B1690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3C1801" w:rsidRPr="00B1690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1690B">
        <w:rPr>
          <w:rFonts w:ascii="Times New Roman" w:hAnsi="Times New Roman" w:cs="Times New Roman"/>
          <w:b/>
          <w:bCs/>
          <w:sz w:val="24"/>
          <w:szCs w:val="24"/>
        </w:rPr>
        <w:t>: Associations between patient characteristics and recurrent CDI using random forest modeling in the derivation cohort.</w:t>
      </w:r>
      <w:r w:rsidRPr="00B1690B">
        <w:rPr>
          <w:rFonts w:ascii="Times New Roman" w:hAnsi="Times New Roman" w:cs="Times New Roman"/>
          <w:sz w:val="24"/>
          <w:szCs w:val="24"/>
        </w:rPr>
        <w:t xml:space="preserve"> Higher mean </w:t>
      </w:r>
      <w:proofErr w:type="gramStart"/>
      <w:r w:rsidRPr="00B1690B">
        <w:rPr>
          <w:rFonts w:ascii="Times New Roman" w:hAnsi="Times New Roman" w:cs="Times New Roman"/>
          <w:sz w:val="24"/>
          <w:szCs w:val="24"/>
        </w:rPr>
        <w:t>decrease</w:t>
      </w:r>
      <w:proofErr w:type="gramEnd"/>
      <w:r w:rsidRPr="00B1690B">
        <w:rPr>
          <w:rFonts w:ascii="Times New Roman" w:hAnsi="Times New Roman" w:cs="Times New Roman"/>
          <w:sz w:val="24"/>
          <w:szCs w:val="24"/>
        </w:rPr>
        <w:t xml:space="preserve"> Gini values denote predictors which contributed more to decision splits that meaningfully reduce Gini impurity. C-statistic = 0.56</w:t>
      </w:r>
      <w:r w:rsidR="00F14828" w:rsidRPr="00B1690B">
        <w:rPr>
          <w:rFonts w:ascii="Times New Roman" w:hAnsi="Times New Roman" w:cs="Times New Roman"/>
          <w:sz w:val="24"/>
          <w:szCs w:val="24"/>
        </w:rPr>
        <w:t xml:space="preserve"> in the internal validation cohort</w:t>
      </w:r>
      <w:r w:rsidRPr="00B1690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863"/>
      </w:tblGrid>
      <w:tr w:rsidR="005B3847" w:rsidRPr="00B1690B" w14:paraId="30F778FC" w14:textId="77777777" w:rsidTr="00B1690B">
        <w:trPr>
          <w:trHeight w:val="439"/>
        </w:trPr>
        <w:tc>
          <w:tcPr>
            <w:tcW w:w="3595" w:type="dxa"/>
          </w:tcPr>
          <w:p w14:paraId="773C850E" w14:textId="77777777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863" w:type="dxa"/>
          </w:tcPr>
          <w:p w14:paraId="67C94F63" w14:textId="77777777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Mean Decrease Gini</w:t>
            </w:r>
          </w:p>
        </w:tc>
      </w:tr>
      <w:tr w:rsidR="005B3847" w:rsidRPr="00B1690B" w14:paraId="7839D5A4" w14:textId="77777777" w:rsidTr="00B1690B">
        <w:trPr>
          <w:trHeight w:val="439"/>
        </w:trPr>
        <w:tc>
          <w:tcPr>
            <w:tcW w:w="3595" w:type="dxa"/>
          </w:tcPr>
          <w:p w14:paraId="20E9243B" w14:textId="46ED16A6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2863" w:type="dxa"/>
          </w:tcPr>
          <w:p w14:paraId="2B1FA641" w14:textId="6950F04E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5B3847" w:rsidRPr="00B1690B" w14:paraId="414A1BF4" w14:textId="77777777" w:rsidTr="00B1690B">
        <w:trPr>
          <w:trHeight w:val="439"/>
        </w:trPr>
        <w:tc>
          <w:tcPr>
            <w:tcW w:w="3595" w:type="dxa"/>
          </w:tcPr>
          <w:p w14:paraId="5DC5E019" w14:textId="6CC73CD1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Hematological Malignancy</w:t>
            </w:r>
          </w:p>
        </w:tc>
        <w:tc>
          <w:tcPr>
            <w:tcW w:w="2863" w:type="dxa"/>
          </w:tcPr>
          <w:p w14:paraId="0B33121A" w14:textId="36967A1F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5B3847" w:rsidRPr="00B1690B" w14:paraId="2DB3275B" w14:textId="77777777" w:rsidTr="00B1690B">
        <w:trPr>
          <w:trHeight w:val="439"/>
        </w:trPr>
        <w:tc>
          <w:tcPr>
            <w:tcW w:w="3595" w:type="dxa"/>
          </w:tcPr>
          <w:p w14:paraId="531F356F" w14:textId="67CCD6D1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863" w:type="dxa"/>
          </w:tcPr>
          <w:p w14:paraId="6F51BC56" w14:textId="383889B7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5B3847" w:rsidRPr="00B1690B" w14:paraId="34C8CCD2" w14:textId="77777777" w:rsidTr="00B1690B">
        <w:trPr>
          <w:trHeight w:val="439"/>
        </w:trPr>
        <w:tc>
          <w:tcPr>
            <w:tcW w:w="3595" w:type="dxa"/>
          </w:tcPr>
          <w:p w14:paraId="4CF98821" w14:textId="608BC0E0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Bilirubin</w:t>
            </w:r>
          </w:p>
        </w:tc>
        <w:tc>
          <w:tcPr>
            <w:tcW w:w="2863" w:type="dxa"/>
          </w:tcPr>
          <w:p w14:paraId="1BE82B10" w14:textId="5F7964F7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5B3847" w:rsidRPr="00B1690B" w14:paraId="12BE7C9B" w14:textId="77777777" w:rsidTr="00B1690B">
        <w:trPr>
          <w:trHeight w:val="439"/>
        </w:trPr>
        <w:tc>
          <w:tcPr>
            <w:tcW w:w="3595" w:type="dxa"/>
          </w:tcPr>
          <w:p w14:paraId="16665D1F" w14:textId="75516794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2863" w:type="dxa"/>
          </w:tcPr>
          <w:p w14:paraId="700F3704" w14:textId="36FC18F1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5B3847" w:rsidRPr="00B1690B" w14:paraId="5BD0D1CB" w14:textId="77777777" w:rsidTr="00B1690B">
        <w:trPr>
          <w:trHeight w:val="439"/>
        </w:trPr>
        <w:tc>
          <w:tcPr>
            <w:tcW w:w="3595" w:type="dxa"/>
          </w:tcPr>
          <w:p w14:paraId="30BF0C38" w14:textId="5EDBACE0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63" w:type="dxa"/>
          </w:tcPr>
          <w:p w14:paraId="2C4485E1" w14:textId="335F4B28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5B3847" w:rsidRPr="00B1690B" w14:paraId="1F7B1B26" w14:textId="77777777" w:rsidTr="00B1690B">
        <w:trPr>
          <w:trHeight w:val="439"/>
        </w:trPr>
        <w:tc>
          <w:tcPr>
            <w:tcW w:w="3595" w:type="dxa"/>
          </w:tcPr>
          <w:p w14:paraId="750D3667" w14:textId="26AC721C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863" w:type="dxa"/>
          </w:tcPr>
          <w:p w14:paraId="16ED0F92" w14:textId="5F4B1926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5B3847" w:rsidRPr="00B1690B" w14:paraId="5359964D" w14:textId="77777777" w:rsidTr="00B1690B">
        <w:trPr>
          <w:trHeight w:val="439"/>
        </w:trPr>
        <w:tc>
          <w:tcPr>
            <w:tcW w:w="3595" w:type="dxa"/>
          </w:tcPr>
          <w:p w14:paraId="50CD42BE" w14:textId="513C891A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Max WBC</w:t>
            </w:r>
          </w:p>
        </w:tc>
        <w:tc>
          <w:tcPr>
            <w:tcW w:w="2863" w:type="dxa"/>
          </w:tcPr>
          <w:p w14:paraId="6D8646DE" w14:textId="76C13AD2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5B3847" w:rsidRPr="00B1690B" w14:paraId="43C2AC9B" w14:textId="77777777" w:rsidTr="00B1690B">
        <w:trPr>
          <w:trHeight w:val="439"/>
        </w:trPr>
        <w:tc>
          <w:tcPr>
            <w:tcW w:w="3595" w:type="dxa"/>
          </w:tcPr>
          <w:p w14:paraId="2EE7F824" w14:textId="68093BEE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Max Creatinine</w:t>
            </w:r>
          </w:p>
        </w:tc>
        <w:tc>
          <w:tcPr>
            <w:tcW w:w="2863" w:type="dxa"/>
          </w:tcPr>
          <w:p w14:paraId="142753B3" w14:textId="762A4415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B3847" w:rsidRPr="00B1690B" w14:paraId="2646A4B0" w14:textId="77777777" w:rsidTr="00B1690B">
        <w:trPr>
          <w:trHeight w:val="439"/>
        </w:trPr>
        <w:tc>
          <w:tcPr>
            <w:tcW w:w="3595" w:type="dxa"/>
          </w:tcPr>
          <w:p w14:paraId="1E648117" w14:textId="06456F8B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Total hospital visits</w:t>
            </w:r>
          </w:p>
        </w:tc>
        <w:tc>
          <w:tcPr>
            <w:tcW w:w="2863" w:type="dxa"/>
          </w:tcPr>
          <w:p w14:paraId="10B90D79" w14:textId="7497C532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5B3847" w:rsidRPr="00B1690B" w14:paraId="21DAC7FE" w14:textId="77777777" w:rsidTr="00B1690B">
        <w:trPr>
          <w:trHeight w:val="439"/>
        </w:trPr>
        <w:tc>
          <w:tcPr>
            <w:tcW w:w="3595" w:type="dxa"/>
          </w:tcPr>
          <w:p w14:paraId="7F28C395" w14:textId="18D0978E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2863" w:type="dxa"/>
          </w:tcPr>
          <w:p w14:paraId="59E42E8D" w14:textId="3C6FC045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5B3847" w:rsidRPr="00B1690B" w14:paraId="7B2F0EF5" w14:textId="77777777" w:rsidTr="00B1690B">
        <w:trPr>
          <w:trHeight w:val="439"/>
        </w:trPr>
        <w:tc>
          <w:tcPr>
            <w:tcW w:w="3595" w:type="dxa"/>
          </w:tcPr>
          <w:p w14:paraId="61371CE9" w14:textId="77777777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HCT-CI</w:t>
            </w:r>
          </w:p>
        </w:tc>
        <w:tc>
          <w:tcPr>
            <w:tcW w:w="2863" w:type="dxa"/>
          </w:tcPr>
          <w:p w14:paraId="1A5CF4FB" w14:textId="7E33E940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5B3847" w:rsidRPr="00B1690B" w14:paraId="062BE1F2" w14:textId="77777777" w:rsidTr="00B1690B">
        <w:trPr>
          <w:trHeight w:val="439"/>
        </w:trPr>
        <w:tc>
          <w:tcPr>
            <w:tcW w:w="3595" w:type="dxa"/>
          </w:tcPr>
          <w:p w14:paraId="575DBBAC" w14:textId="24752E71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2863" w:type="dxa"/>
          </w:tcPr>
          <w:p w14:paraId="41F59A43" w14:textId="6B518DB1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5B3847" w:rsidRPr="00B1690B" w14:paraId="6A138A55" w14:textId="77777777" w:rsidTr="00B1690B">
        <w:trPr>
          <w:trHeight w:val="439"/>
        </w:trPr>
        <w:tc>
          <w:tcPr>
            <w:tcW w:w="3595" w:type="dxa"/>
          </w:tcPr>
          <w:p w14:paraId="5C87C014" w14:textId="77777777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Previous chemotherapy</w:t>
            </w:r>
          </w:p>
        </w:tc>
        <w:tc>
          <w:tcPr>
            <w:tcW w:w="2863" w:type="dxa"/>
          </w:tcPr>
          <w:p w14:paraId="5EE09DD3" w14:textId="749AED42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5B3847" w:rsidRPr="00B1690B" w14:paraId="4DC02AFD" w14:textId="77777777" w:rsidTr="00B1690B">
        <w:trPr>
          <w:trHeight w:val="439"/>
        </w:trPr>
        <w:tc>
          <w:tcPr>
            <w:tcW w:w="3595" w:type="dxa"/>
          </w:tcPr>
          <w:p w14:paraId="0AAEC130" w14:textId="75637DD5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Macrolides</w:t>
            </w:r>
          </w:p>
        </w:tc>
        <w:tc>
          <w:tcPr>
            <w:tcW w:w="2863" w:type="dxa"/>
          </w:tcPr>
          <w:p w14:paraId="6D360DE6" w14:textId="4C480553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5B3847" w:rsidRPr="00B1690B" w14:paraId="4AF79FC7" w14:textId="77777777" w:rsidTr="00B1690B">
        <w:trPr>
          <w:trHeight w:val="439"/>
        </w:trPr>
        <w:tc>
          <w:tcPr>
            <w:tcW w:w="3595" w:type="dxa"/>
          </w:tcPr>
          <w:p w14:paraId="603DFE1B" w14:textId="42D26D6A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2863" w:type="dxa"/>
          </w:tcPr>
          <w:p w14:paraId="454A359D" w14:textId="791C847A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5B3847" w:rsidRPr="00B1690B" w14:paraId="52C19F4C" w14:textId="77777777" w:rsidTr="00B1690B">
        <w:trPr>
          <w:trHeight w:val="439"/>
        </w:trPr>
        <w:tc>
          <w:tcPr>
            <w:tcW w:w="3595" w:type="dxa"/>
          </w:tcPr>
          <w:p w14:paraId="18B963AC" w14:textId="76AC5DEE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Opioids</w:t>
            </w:r>
          </w:p>
        </w:tc>
        <w:tc>
          <w:tcPr>
            <w:tcW w:w="2863" w:type="dxa"/>
          </w:tcPr>
          <w:p w14:paraId="1B3170D0" w14:textId="2EAF71C6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5B3847" w:rsidRPr="00B1690B" w14:paraId="54A2D2CB" w14:textId="77777777" w:rsidTr="00B1690B">
        <w:trPr>
          <w:trHeight w:val="439"/>
        </w:trPr>
        <w:tc>
          <w:tcPr>
            <w:tcW w:w="3595" w:type="dxa"/>
          </w:tcPr>
          <w:p w14:paraId="6909083D" w14:textId="7DF97743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63" w:type="dxa"/>
          </w:tcPr>
          <w:p w14:paraId="1A8E0000" w14:textId="1029C145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5B3847" w:rsidRPr="00B1690B" w14:paraId="21BB01BE" w14:textId="77777777" w:rsidTr="00B1690B">
        <w:trPr>
          <w:trHeight w:val="439"/>
        </w:trPr>
        <w:tc>
          <w:tcPr>
            <w:tcW w:w="3595" w:type="dxa"/>
          </w:tcPr>
          <w:p w14:paraId="057DAAF0" w14:textId="70D169EE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Acid suppression</w:t>
            </w:r>
          </w:p>
        </w:tc>
        <w:tc>
          <w:tcPr>
            <w:tcW w:w="2863" w:type="dxa"/>
          </w:tcPr>
          <w:p w14:paraId="41136FF6" w14:textId="7DE732EA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5B3847" w:rsidRPr="00B1690B" w14:paraId="0FCD6FBA" w14:textId="77777777" w:rsidTr="00B1690B">
        <w:trPr>
          <w:trHeight w:val="439"/>
        </w:trPr>
        <w:tc>
          <w:tcPr>
            <w:tcW w:w="3595" w:type="dxa"/>
          </w:tcPr>
          <w:p w14:paraId="1E3E938B" w14:textId="21B5BDBD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Antidiarrheals</w:t>
            </w:r>
          </w:p>
        </w:tc>
        <w:tc>
          <w:tcPr>
            <w:tcW w:w="2863" w:type="dxa"/>
          </w:tcPr>
          <w:p w14:paraId="61AEF3D7" w14:textId="08E4C480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5B3847" w:rsidRPr="00B1690B" w14:paraId="24C245F8" w14:textId="77777777" w:rsidTr="00B1690B">
        <w:trPr>
          <w:trHeight w:val="439"/>
        </w:trPr>
        <w:tc>
          <w:tcPr>
            <w:tcW w:w="3595" w:type="dxa"/>
          </w:tcPr>
          <w:p w14:paraId="5743E645" w14:textId="2F8CA300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Stem cell source</w:t>
            </w:r>
          </w:p>
        </w:tc>
        <w:tc>
          <w:tcPr>
            <w:tcW w:w="2863" w:type="dxa"/>
          </w:tcPr>
          <w:p w14:paraId="62E5CBA4" w14:textId="36733007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5B3847" w:rsidRPr="00B1690B" w14:paraId="458386D5" w14:textId="77777777" w:rsidTr="00B1690B">
        <w:trPr>
          <w:trHeight w:val="439"/>
        </w:trPr>
        <w:tc>
          <w:tcPr>
            <w:tcW w:w="3595" w:type="dxa"/>
          </w:tcPr>
          <w:p w14:paraId="4C030A71" w14:textId="2EA37286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2863" w:type="dxa"/>
          </w:tcPr>
          <w:p w14:paraId="2BB4789A" w14:textId="02463E6E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5B3847" w:rsidRPr="00B1690B" w14:paraId="511B435D" w14:textId="77777777" w:rsidTr="00B1690B">
        <w:trPr>
          <w:trHeight w:val="439"/>
        </w:trPr>
        <w:tc>
          <w:tcPr>
            <w:tcW w:w="3595" w:type="dxa"/>
          </w:tcPr>
          <w:p w14:paraId="61D87FE1" w14:textId="6753C46D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Sulfonamides</w:t>
            </w:r>
          </w:p>
        </w:tc>
        <w:tc>
          <w:tcPr>
            <w:tcW w:w="2863" w:type="dxa"/>
          </w:tcPr>
          <w:p w14:paraId="49AEC729" w14:textId="7EE3BFA0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5B3847" w:rsidRPr="00B1690B" w14:paraId="3AEDEB0A" w14:textId="77777777" w:rsidTr="00B1690B">
        <w:trPr>
          <w:trHeight w:val="439"/>
        </w:trPr>
        <w:tc>
          <w:tcPr>
            <w:tcW w:w="3595" w:type="dxa"/>
          </w:tcPr>
          <w:p w14:paraId="1DF42DF7" w14:textId="31647F15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69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nicillins</w:t>
            </w:r>
            <w:proofErr w:type="spellEnd"/>
          </w:p>
        </w:tc>
        <w:tc>
          <w:tcPr>
            <w:tcW w:w="2863" w:type="dxa"/>
          </w:tcPr>
          <w:p w14:paraId="3B9414C7" w14:textId="5851E8A6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5B3847" w:rsidRPr="00B1690B" w14:paraId="042E2E7B" w14:textId="77777777" w:rsidTr="00B1690B">
        <w:trPr>
          <w:trHeight w:val="439"/>
        </w:trPr>
        <w:tc>
          <w:tcPr>
            <w:tcW w:w="3595" w:type="dxa"/>
          </w:tcPr>
          <w:p w14:paraId="545EA2D1" w14:textId="2A75BC4C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Graft type</w:t>
            </w:r>
          </w:p>
        </w:tc>
        <w:tc>
          <w:tcPr>
            <w:tcW w:w="2863" w:type="dxa"/>
          </w:tcPr>
          <w:p w14:paraId="4D991101" w14:textId="665E708E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B3847" w:rsidRPr="00B1690B" w14:paraId="68521110" w14:textId="77777777" w:rsidTr="00B1690B">
        <w:trPr>
          <w:trHeight w:val="439"/>
        </w:trPr>
        <w:tc>
          <w:tcPr>
            <w:tcW w:w="3595" w:type="dxa"/>
          </w:tcPr>
          <w:p w14:paraId="7AB9D35C" w14:textId="5BFA12EA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2863" w:type="dxa"/>
          </w:tcPr>
          <w:p w14:paraId="45EE76D8" w14:textId="4F4465FA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B3847" w:rsidRPr="00B1690B" w14:paraId="317474F3" w14:textId="77777777" w:rsidTr="00B1690B">
        <w:trPr>
          <w:trHeight w:val="439"/>
        </w:trPr>
        <w:tc>
          <w:tcPr>
            <w:tcW w:w="3595" w:type="dxa"/>
          </w:tcPr>
          <w:p w14:paraId="2F656F6D" w14:textId="10532C9A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2863" w:type="dxa"/>
          </w:tcPr>
          <w:p w14:paraId="61706F8E" w14:textId="49A38940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B3847" w:rsidRPr="00B1690B" w14:paraId="6E02EC7A" w14:textId="77777777" w:rsidTr="00B1690B">
        <w:trPr>
          <w:trHeight w:val="439"/>
        </w:trPr>
        <w:tc>
          <w:tcPr>
            <w:tcW w:w="3595" w:type="dxa"/>
          </w:tcPr>
          <w:p w14:paraId="7ADAED07" w14:textId="20F8C9DB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2863" w:type="dxa"/>
          </w:tcPr>
          <w:p w14:paraId="3BC41FC0" w14:textId="5ABDF381" w:rsidR="005B3847" w:rsidRPr="00B1690B" w:rsidRDefault="005B3847" w:rsidP="00FD3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90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14:paraId="4614F968" w14:textId="77777777" w:rsidR="005B3847" w:rsidRPr="00B1690B" w:rsidRDefault="005B3847">
      <w:pPr>
        <w:rPr>
          <w:rFonts w:ascii="Times New Roman" w:hAnsi="Times New Roman" w:cs="Times New Roman"/>
        </w:rPr>
      </w:pPr>
    </w:p>
    <w:sectPr w:rsidR="005B3847" w:rsidRPr="00B1690B" w:rsidSect="0093743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8DC"/>
    <w:rsid w:val="0009673A"/>
    <w:rsid w:val="002A3863"/>
    <w:rsid w:val="002C3F8B"/>
    <w:rsid w:val="002E6440"/>
    <w:rsid w:val="00316F55"/>
    <w:rsid w:val="003C1801"/>
    <w:rsid w:val="00404F5A"/>
    <w:rsid w:val="00443C26"/>
    <w:rsid w:val="004978DC"/>
    <w:rsid w:val="004C5895"/>
    <w:rsid w:val="005204AB"/>
    <w:rsid w:val="00547AD0"/>
    <w:rsid w:val="00583879"/>
    <w:rsid w:val="005B3847"/>
    <w:rsid w:val="005B75F9"/>
    <w:rsid w:val="00626095"/>
    <w:rsid w:val="00626EAC"/>
    <w:rsid w:val="0068549A"/>
    <w:rsid w:val="006B442A"/>
    <w:rsid w:val="006C225E"/>
    <w:rsid w:val="006D2E92"/>
    <w:rsid w:val="006D5349"/>
    <w:rsid w:val="006F2C3F"/>
    <w:rsid w:val="0074305D"/>
    <w:rsid w:val="007569F1"/>
    <w:rsid w:val="007961BD"/>
    <w:rsid w:val="007F4801"/>
    <w:rsid w:val="008C1BD0"/>
    <w:rsid w:val="00937433"/>
    <w:rsid w:val="009F7519"/>
    <w:rsid w:val="00AD5632"/>
    <w:rsid w:val="00AF291F"/>
    <w:rsid w:val="00B10D78"/>
    <w:rsid w:val="00B1690B"/>
    <w:rsid w:val="00B34BAA"/>
    <w:rsid w:val="00B965A3"/>
    <w:rsid w:val="00C91C00"/>
    <w:rsid w:val="00F14828"/>
    <w:rsid w:val="00F15602"/>
    <w:rsid w:val="00F629FF"/>
    <w:rsid w:val="00F7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CCF24"/>
  <w15:chartTrackingRefBased/>
  <w15:docId w15:val="{3E45144F-D903-7B42-95EC-4A632B7D4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BD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8D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8D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8D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8D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8D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8D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8D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8D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8D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8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8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8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8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8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8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8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8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8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8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8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8D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8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8DC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978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8DC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978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8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8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8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1BD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43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617</Words>
  <Characters>4308</Characters>
  <Application>Microsoft Office Word</Application>
  <DocSecurity>0</DocSecurity>
  <Lines>359</Lines>
  <Paragraphs>2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O'Brien</dc:creator>
  <cp:keywords/>
  <dc:description/>
  <cp:lastModifiedBy>User</cp:lastModifiedBy>
  <cp:revision>8</cp:revision>
  <dcterms:created xsi:type="dcterms:W3CDTF">2025-10-08T21:45:00Z</dcterms:created>
  <dcterms:modified xsi:type="dcterms:W3CDTF">2025-11-29T01:56:00Z</dcterms:modified>
</cp:coreProperties>
</file>